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A22" w:rsidRPr="00AB137B" w:rsidRDefault="0049537F" w:rsidP="00DD624C">
      <w:pPr>
        <w:spacing w:line="360" w:lineRule="auto"/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lang w:val="en-US"/>
        </w:rPr>
        <w:t xml:space="preserve">SUPPLEMENT MATERIAL </w:t>
      </w:r>
    </w:p>
    <w:p w:rsidR="00113D1C" w:rsidRPr="00AB137B" w:rsidRDefault="00113D1C" w:rsidP="00A2184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A2184A" w:rsidRPr="00AB137B" w:rsidRDefault="00A2184A" w:rsidP="00A2184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lang w:val="en-US"/>
        </w:rPr>
        <w:t xml:space="preserve">Systemic S100A8/A9 in patients with moderate to severe acute ischemic stroke: Exploratory analysis of inflammation and functional outcome </w:t>
      </w:r>
    </w:p>
    <w:p w:rsidR="00A2184A" w:rsidRPr="00AB137B" w:rsidRDefault="00A2184A" w:rsidP="00DD624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8E0BF5" w:rsidRPr="00AB137B" w:rsidRDefault="008E0BF5" w:rsidP="008E0BF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lang w:val="en-US"/>
        </w:rPr>
        <w:t>Christoph Vollmuth</w:t>
      </w:r>
      <w:r w:rsidRPr="00AB137B">
        <w:rPr>
          <w:rFonts w:ascii="Arial" w:hAnsi="Arial" w:cs="Arial"/>
          <w:vertAlign w:val="superscript"/>
          <w:lang w:val="en-US"/>
        </w:rPr>
        <w:t>1</w:t>
      </w:r>
      <w:r w:rsidRPr="00AB137B">
        <w:rPr>
          <w:rFonts w:ascii="Arial" w:hAnsi="Arial" w:cs="Arial"/>
          <w:lang w:val="en-US"/>
        </w:rPr>
        <w:t>, Felipe A. Montellano</w:t>
      </w:r>
      <w:r w:rsidRPr="00AB137B">
        <w:rPr>
          <w:rFonts w:ascii="Arial" w:hAnsi="Arial" w:cs="Arial"/>
          <w:vertAlign w:val="superscript"/>
          <w:lang w:val="en-US"/>
        </w:rPr>
        <w:t>1,2</w:t>
      </w:r>
      <w:r w:rsidRPr="00AB137B">
        <w:rPr>
          <w:rFonts w:ascii="Arial" w:hAnsi="Arial" w:cs="Arial"/>
          <w:lang w:val="en-US"/>
        </w:rPr>
        <w:t>, Cornelia Fiessler</w:t>
      </w:r>
      <w:r w:rsidRPr="00AB137B">
        <w:rPr>
          <w:rFonts w:ascii="Arial" w:hAnsi="Arial" w:cs="Arial"/>
          <w:vertAlign w:val="superscript"/>
          <w:lang w:val="en-US"/>
        </w:rPr>
        <w:t>2</w:t>
      </w:r>
      <w:r w:rsidRPr="00AB137B">
        <w:rPr>
          <w:rFonts w:ascii="Arial" w:hAnsi="Arial" w:cs="Arial"/>
          <w:lang w:val="en-US"/>
        </w:rPr>
        <w:t>, Fabian Essig</w:t>
      </w:r>
      <w:r w:rsidRPr="00AB137B">
        <w:rPr>
          <w:rFonts w:ascii="Arial" w:hAnsi="Arial" w:cs="Arial"/>
          <w:vertAlign w:val="superscript"/>
          <w:lang w:val="en-US"/>
        </w:rPr>
        <w:t>1</w:t>
      </w:r>
      <w:r w:rsidRPr="00AB137B">
        <w:rPr>
          <w:rFonts w:ascii="Arial" w:hAnsi="Arial" w:cs="Arial"/>
          <w:lang w:val="en-US"/>
        </w:rPr>
        <w:t>, Christian Hametner</w:t>
      </w:r>
      <w:r w:rsidRPr="00AB137B">
        <w:rPr>
          <w:rFonts w:ascii="Arial" w:hAnsi="Arial" w:cs="Arial"/>
          <w:vertAlign w:val="superscript"/>
          <w:lang w:val="en-US"/>
        </w:rPr>
        <w:t>1</w:t>
      </w:r>
      <w:r w:rsidRPr="00AB137B">
        <w:rPr>
          <w:rFonts w:ascii="Arial" w:hAnsi="Arial" w:cs="Arial"/>
          <w:lang w:val="en-US"/>
        </w:rPr>
        <w:t>, Alexander M. Kollikowski</w:t>
      </w:r>
      <w:r w:rsidRPr="00AB137B">
        <w:rPr>
          <w:rFonts w:ascii="Arial" w:hAnsi="Arial" w:cs="Arial"/>
          <w:vertAlign w:val="superscript"/>
          <w:lang w:val="en-US"/>
        </w:rPr>
        <w:t>3</w:t>
      </w:r>
      <w:r w:rsidRPr="00AB137B">
        <w:rPr>
          <w:rFonts w:ascii="Arial" w:hAnsi="Arial" w:cs="Arial"/>
          <w:lang w:val="en-US"/>
        </w:rPr>
        <w:t>, Vivian Vogt</w:t>
      </w:r>
      <w:r w:rsidRPr="00AB137B">
        <w:rPr>
          <w:rFonts w:ascii="Arial" w:hAnsi="Arial" w:cs="Arial"/>
          <w:vertAlign w:val="superscript"/>
          <w:lang w:val="en-US"/>
        </w:rPr>
        <w:t>1</w:t>
      </w:r>
      <w:r w:rsidRPr="00AB137B">
        <w:rPr>
          <w:rFonts w:ascii="Arial" w:hAnsi="Arial" w:cs="Arial"/>
          <w:lang w:val="en-US"/>
        </w:rPr>
        <w:t>, Mirko Pham</w:t>
      </w:r>
      <w:r w:rsidRPr="00AB137B">
        <w:rPr>
          <w:rFonts w:ascii="Arial" w:hAnsi="Arial" w:cs="Arial"/>
          <w:vertAlign w:val="superscript"/>
          <w:lang w:val="en-US"/>
        </w:rPr>
        <w:t>3</w:t>
      </w:r>
      <w:r w:rsidRPr="00AB137B">
        <w:rPr>
          <w:rFonts w:ascii="Arial" w:hAnsi="Arial" w:cs="Arial"/>
          <w:lang w:val="en-US"/>
        </w:rPr>
        <w:t>, Peter U. Heuschmann</w:t>
      </w:r>
      <w:r w:rsidRPr="00AB137B">
        <w:rPr>
          <w:rFonts w:ascii="Arial" w:hAnsi="Arial" w:cs="Arial"/>
          <w:vertAlign w:val="superscript"/>
          <w:lang w:val="en-US"/>
        </w:rPr>
        <w:t>2,4,5</w:t>
      </w:r>
      <w:r w:rsidRPr="00AB137B">
        <w:rPr>
          <w:rFonts w:ascii="Arial" w:hAnsi="Arial" w:cs="Arial"/>
          <w:lang w:val="en-US"/>
        </w:rPr>
        <w:t>, Karl Georg Haeusler</w:t>
      </w:r>
      <w:r w:rsidRPr="00AB137B">
        <w:rPr>
          <w:rFonts w:ascii="Arial" w:hAnsi="Arial" w:cs="Arial"/>
          <w:vertAlign w:val="superscript"/>
          <w:lang w:val="en-US"/>
        </w:rPr>
        <w:t>6</w:t>
      </w:r>
      <w:r w:rsidRPr="00AB137B">
        <w:rPr>
          <w:rFonts w:ascii="Arial" w:hAnsi="Arial" w:cs="Arial"/>
          <w:lang w:val="en-US"/>
        </w:rPr>
        <w:t>, Guido Stoll</w:t>
      </w:r>
      <w:r w:rsidRPr="00AB137B">
        <w:rPr>
          <w:rFonts w:ascii="Arial" w:hAnsi="Arial" w:cs="Arial"/>
          <w:vertAlign w:val="superscript"/>
          <w:lang w:val="en-US"/>
        </w:rPr>
        <w:t>7</w:t>
      </w:r>
      <w:r w:rsidRPr="00AB137B">
        <w:rPr>
          <w:rFonts w:ascii="Arial" w:hAnsi="Arial" w:cs="Arial"/>
          <w:lang w:val="en-US"/>
        </w:rPr>
        <w:t>, Hermann Neugebauer</w:t>
      </w:r>
      <w:r w:rsidRPr="00AB137B">
        <w:rPr>
          <w:rFonts w:ascii="Arial" w:hAnsi="Arial" w:cs="Arial"/>
          <w:vertAlign w:val="superscript"/>
          <w:lang w:val="en-US"/>
        </w:rPr>
        <w:t>1</w:t>
      </w:r>
      <w:r w:rsidRPr="00AB137B">
        <w:rPr>
          <w:rFonts w:ascii="Arial" w:hAnsi="Arial" w:cs="Arial"/>
          <w:lang w:val="en-US"/>
        </w:rPr>
        <w:t>, Michael K. Schuhmann</w:t>
      </w:r>
      <w:r w:rsidRPr="00AB137B">
        <w:rPr>
          <w:rFonts w:ascii="Arial" w:hAnsi="Arial" w:cs="Arial"/>
          <w:vertAlign w:val="superscript"/>
          <w:lang w:val="en-US"/>
        </w:rPr>
        <w:t>1</w:t>
      </w:r>
    </w:p>
    <w:p w:rsidR="008E0BF5" w:rsidRPr="00AB137B" w:rsidRDefault="008E0BF5" w:rsidP="008E0BF5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8E0BF5" w:rsidRPr="00AB137B" w:rsidRDefault="008E0BF5" w:rsidP="008E0BF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1 </w:t>
      </w:r>
      <w:r w:rsidRPr="00AB137B">
        <w:rPr>
          <w:rFonts w:ascii="Arial" w:hAnsi="Arial" w:cs="Arial"/>
          <w:lang w:val="en-US"/>
        </w:rPr>
        <w:t>University Hospital Würzburg (UKW), Department of Neurology, Würzburg, Germany</w:t>
      </w:r>
    </w:p>
    <w:p w:rsidR="008E0BF5" w:rsidRPr="00AB137B" w:rsidRDefault="008E0BF5" w:rsidP="008E0BF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2 </w:t>
      </w:r>
      <w:r w:rsidRPr="00AB137B">
        <w:rPr>
          <w:rFonts w:ascii="Arial" w:hAnsi="Arial" w:cs="Arial"/>
          <w:lang w:val="en-US"/>
        </w:rPr>
        <w:t>University of Würzburg, Institute for Clinical Epidemiology and Biometry, Würzburg, Germany</w:t>
      </w:r>
    </w:p>
    <w:p w:rsidR="008E0BF5" w:rsidRPr="00AB137B" w:rsidRDefault="008E0BF5" w:rsidP="008E0BF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3 </w:t>
      </w:r>
      <w:r w:rsidRPr="00AB137B">
        <w:rPr>
          <w:rFonts w:ascii="Arial" w:hAnsi="Arial" w:cs="Arial"/>
          <w:lang w:val="en-US"/>
        </w:rPr>
        <w:t>University Hospital Würzburg (UKW), Department of Neuroradiology, Würzburg, Germany</w:t>
      </w:r>
    </w:p>
    <w:p w:rsidR="008E0BF5" w:rsidRPr="00AB137B" w:rsidRDefault="008E0BF5" w:rsidP="008E0BF5">
      <w:pPr>
        <w:spacing w:after="0" w:line="360" w:lineRule="auto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4 </w:t>
      </w:r>
      <w:r w:rsidRPr="00AB137B">
        <w:rPr>
          <w:rFonts w:ascii="Arial" w:hAnsi="Arial" w:cs="Arial"/>
          <w:lang w:val="en-US"/>
        </w:rPr>
        <w:t xml:space="preserve">Institute for medical Data Science, University Hospital Würzburg, </w:t>
      </w:r>
      <w:proofErr w:type="gramStart"/>
      <w:r w:rsidRPr="00AB137B">
        <w:rPr>
          <w:rFonts w:ascii="Arial" w:hAnsi="Arial" w:cs="Arial"/>
          <w:lang w:val="en-US"/>
        </w:rPr>
        <w:t>Germany</w:t>
      </w:r>
      <w:proofErr w:type="gramEnd"/>
    </w:p>
    <w:p w:rsidR="008E0BF5" w:rsidRPr="00AB137B" w:rsidRDefault="008E0BF5" w:rsidP="008E0BF5">
      <w:pPr>
        <w:spacing w:after="0" w:line="360" w:lineRule="auto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5 </w:t>
      </w:r>
      <w:r w:rsidRPr="00AB137B">
        <w:rPr>
          <w:rFonts w:ascii="Arial" w:hAnsi="Arial" w:cs="Arial"/>
          <w:lang w:val="en-US"/>
        </w:rPr>
        <w:t>Clinical Trial Centre, University Hospital Würzburg, Germany</w:t>
      </w:r>
    </w:p>
    <w:p w:rsidR="008E0BF5" w:rsidRPr="00AB137B" w:rsidRDefault="008E0BF5" w:rsidP="008E0BF5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6 </w:t>
      </w:r>
      <w:r w:rsidRPr="00AB137B">
        <w:rPr>
          <w:rFonts w:ascii="Arial" w:hAnsi="Arial" w:cs="Arial"/>
          <w:lang w:val="en-US"/>
        </w:rPr>
        <w:t>University Hospital Ulm, Department of Neurology, Ulm, Germany</w:t>
      </w:r>
    </w:p>
    <w:p w:rsidR="008E0BF5" w:rsidRPr="00AB137B" w:rsidRDefault="008E0BF5" w:rsidP="008E0BF5">
      <w:pPr>
        <w:spacing w:after="0" w:line="360" w:lineRule="auto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vertAlign w:val="superscript"/>
          <w:lang w:val="en-US"/>
        </w:rPr>
        <w:t xml:space="preserve">7 </w:t>
      </w:r>
      <w:r w:rsidRPr="00AB137B">
        <w:rPr>
          <w:rFonts w:ascii="Arial" w:hAnsi="Arial" w:cs="Arial"/>
          <w:lang w:val="en-US"/>
        </w:rPr>
        <w:t>Institute of Experimental Biomedicine I, University Hospital Würzburg, Germany</w:t>
      </w:r>
    </w:p>
    <w:p w:rsidR="00A2184A" w:rsidRPr="00AB137B" w:rsidRDefault="00A2184A" w:rsidP="00DD624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145935" w:rsidRPr="00AB137B" w:rsidRDefault="00145935" w:rsidP="00DD624C">
      <w:pPr>
        <w:spacing w:line="360" w:lineRule="auto"/>
        <w:rPr>
          <w:rFonts w:ascii="Arial" w:hAnsi="Arial" w:cs="Arial"/>
          <w:lang w:val="en-US"/>
        </w:rPr>
      </w:pPr>
    </w:p>
    <w:p w:rsidR="00DE3F0A" w:rsidRPr="00AB137B" w:rsidRDefault="00DE3F0A">
      <w:pPr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lang w:val="en-US"/>
        </w:rPr>
        <w:br w:type="page"/>
      </w:r>
    </w:p>
    <w:p w:rsidR="00145935" w:rsidRPr="00AB137B" w:rsidRDefault="00531A9B" w:rsidP="00DD624C">
      <w:pPr>
        <w:spacing w:line="360" w:lineRule="auto"/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lang w:val="en-US"/>
        </w:rPr>
        <w:lastRenderedPageBreak/>
        <w:t>RESULTS</w:t>
      </w:r>
    </w:p>
    <w:p w:rsidR="001A2E84" w:rsidRPr="00AB137B" w:rsidRDefault="001A2E84" w:rsidP="001A2E84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AB137B">
        <w:rPr>
          <w:rFonts w:ascii="Arial" w:hAnsi="Arial" w:cs="Arial"/>
          <w:b/>
          <w:lang w:val="en-GB"/>
        </w:rPr>
        <w:t>Baseline Characteristics and Differential Blood Count</w:t>
      </w:r>
    </w:p>
    <w:p w:rsidR="001A2E84" w:rsidRPr="00AB137B" w:rsidRDefault="001A2E84" w:rsidP="001A2E84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AB137B">
        <w:rPr>
          <w:rFonts w:ascii="Arial" w:hAnsi="Arial" w:cs="Arial"/>
          <w:lang w:val="en-GB"/>
        </w:rPr>
        <w:t>Patients with a poor functional outcome had significantly higher</w:t>
      </w:r>
      <w:r w:rsidR="00205D0E" w:rsidRPr="00AB137B">
        <w:rPr>
          <w:rFonts w:ascii="Arial" w:hAnsi="Arial" w:cs="Arial"/>
          <w:lang w:val="en-GB"/>
        </w:rPr>
        <w:t xml:space="preserve"> neutrophil counts [median: 7.3 </w:t>
      </w:r>
      <w:r w:rsidRPr="00AB137B">
        <w:rPr>
          <w:rFonts w:ascii="Arial" w:hAnsi="Arial" w:cs="Arial"/>
          <w:lang w:val="en-GB"/>
        </w:rPr>
        <w:t>× 10³/</w:t>
      </w:r>
      <w:proofErr w:type="spellStart"/>
      <w:r w:rsidRPr="00AB137B">
        <w:rPr>
          <w:rFonts w:ascii="Arial" w:hAnsi="Arial" w:cs="Arial"/>
          <w:lang w:val="en-GB"/>
        </w:rPr>
        <w:t>μl</w:t>
      </w:r>
      <w:proofErr w:type="spellEnd"/>
      <w:r w:rsidRPr="00AB137B">
        <w:rPr>
          <w:rFonts w:ascii="Arial" w:hAnsi="Arial" w:cs="Arial"/>
          <w:lang w:val="en-GB"/>
        </w:rPr>
        <w:t xml:space="preserve"> (IQR: 5.8–9.5)] compared to those with a good fu</w:t>
      </w:r>
      <w:r w:rsidR="00534475" w:rsidRPr="00AB137B">
        <w:rPr>
          <w:rFonts w:ascii="Arial" w:hAnsi="Arial" w:cs="Arial"/>
          <w:lang w:val="en-GB"/>
        </w:rPr>
        <w:t>nctional outcome [median: 6.4 </w:t>
      </w:r>
      <w:r w:rsidR="00431F07" w:rsidRPr="00AB137B">
        <w:rPr>
          <w:rFonts w:ascii="Arial" w:hAnsi="Arial" w:cs="Arial"/>
          <w:lang w:val="en-GB"/>
        </w:rPr>
        <w:t>× </w:t>
      </w:r>
      <w:r w:rsidRPr="00AB137B">
        <w:rPr>
          <w:rFonts w:ascii="Arial" w:hAnsi="Arial" w:cs="Arial"/>
          <w:lang w:val="en-GB"/>
        </w:rPr>
        <w:t>10³/</w:t>
      </w:r>
      <w:proofErr w:type="spellStart"/>
      <w:r w:rsidRPr="00AB137B">
        <w:rPr>
          <w:rFonts w:ascii="Arial" w:hAnsi="Arial" w:cs="Arial"/>
          <w:lang w:val="en-GB"/>
        </w:rPr>
        <w:t>μl</w:t>
      </w:r>
      <w:proofErr w:type="spellEnd"/>
      <w:r w:rsidRPr="00AB137B">
        <w:rPr>
          <w:rFonts w:ascii="Arial" w:hAnsi="Arial" w:cs="Arial"/>
          <w:lang w:val="en-GB"/>
        </w:rPr>
        <w:t xml:space="preserve"> (IQR: 5.2–8.3), p=0.006] (</w:t>
      </w:r>
      <w:r w:rsidRPr="00AB137B">
        <w:rPr>
          <w:rFonts w:ascii="Arial" w:hAnsi="Arial" w:cs="Arial"/>
          <w:b/>
          <w:lang w:val="en-GB"/>
        </w:rPr>
        <w:t>Figure S</w:t>
      </w:r>
      <w:r w:rsidR="00E221EE" w:rsidRPr="00AB137B">
        <w:rPr>
          <w:rFonts w:ascii="Arial" w:hAnsi="Arial" w:cs="Arial"/>
          <w:b/>
          <w:lang w:val="en-GB"/>
        </w:rPr>
        <w:t>1</w:t>
      </w:r>
      <w:r w:rsidRPr="00AB137B">
        <w:rPr>
          <w:rFonts w:ascii="Arial" w:hAnsi="Arial" w:cs="Arial"/>
          <w:b/>
          <w:lang w:val="en-GB"/>
        </w:rPr>
        <w:t>A</w:t>
      </w:r>
      <w:r w:rsidRPr="00AB137B">
        <w:rPr>
          <w:rFonts w:ascii="Arial" w:hAnsi="Arial" w:cs="Arial"/>
          <w:lang w:val="en-GB"/>
        </w:rPr>
        <w:t>). Similarly, patients with a poor functional outcome exhibited a significantly higher neutrophil-to-lymphocyte ratio (NLR) [median: 6.7 (IQR: 4.2–11.3)] compared to those with a good functional outcome [median: 5.0 (IQR: 3.3–7.1), p=0.006] (</w:t>
      </w:r>
      <w:r w:rsidRPr="00AB137B">
        <w:rPr>
          <w:rFonts w:ascii="Arial" w:hAnsi="Arial" w:cs="Arial"/>
          <w:b/>
          <w:lang w:val="en-GB"/>
        </w:rPr>
        <w:t>Figure S</w:t>
      </w:r>
      <w:r w:rsidR="00E221EE" w:rsidRPr="00AB137B">
        <w:rPr>
          <w:rFonts w:ascii="Arial" w:hAnsi="Arial" w:cs="Arial"/>
          <w:b/>
          <w:lang w:val="en-GB"/>
        </w:rPr>
        <w:t>1</w:t>
      </w:r>
      <w:r w:rsidR="00163E95" w:rsidRPr="00AB137B">
        <w:rPr>
          <w:rFonts w:ascii="Arial" w:hAnsi="Arial" w:cs="Arial"/>
          <w:b/>
          <w:lang w:val="en-GB"/>
        </w:rPr>
        <w:t>B</w:t>
      </w:r>
      <w:r w:rsidRPr="00AB137B">
        <w:rPr>
          <w:rFonts w:ascii="Arial" w:hAnsi="Arial" w:cs="Arial"/>
          <w:lang w:val="en-GB"/>
        </w:rPr>
        <w:t>).</w:t>
      </w:r>
    </w:p>
    <w:p w:rsidR="001A2E84" w:rsidRPr="00AB137B" w:rsidRDefault="001A2E84" w:rsidP="001A2E8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1A2E84" w:rsidRPr="00AB137B" w:rsidRDefault="001A2E84" w:rsidP="001A2E84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AB137B">
        <w:rPr>
          <w:rFonts w:ascii="Arial" w:hAnsi="Arial" w:cs="Arial"/>
          <w:b/>
          <w:lang w:val="en-GB"/>
        </w:rPr>
        <w:t>Regression Analysis Results</w:t>
      </w:r>
    </w:p>
    <w:p w:rsidR="001A2E84" w:rsidRPr="00AB137B" w:rsidRDefault="00B116A8" w:rsidP="001A2E84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AB137B">
        <w:rPr>
          <w:rFonts w:ascii="Arial" w:hAnsi="Arial" w:cs="Arial"/>
          <w:lang w:val="en-GB"/>
        </w:rPr>
        <w:t>Table S2</w:t>
      </w:r>
      <w:r w:rsidR="001A2E84" w:rsidRPr="00AB137B">
        <w:rPr>
          <w:rFonts w:ascii="Arial" w:hAnsi="Arial" w:cs="Arial"/>
          <w:lang w:val="en-GB"/>
        </w:rPr>
        <w:t xml:space="preserve"> summarizes the results of both unadjusted and adjusted regression analyses. In the unadjusted analysis: Higher neutrophil counts were significantly associated with poor functional outcome [odds ratio (OR): 1.16, 95% CI: 1.05–1.30]</w:t>
      </w:r>
      <w:r w:rsidR="00BA5E95" w:rsidRPr="00AB137B">
        <w:rPr>
          <w:rFonts w:ascii="Arial" w:hAnsi="Arial" w:cs="Arial"/>
          <w:lang w:val="en-GB"/>
        </w:rPr>
        <w:t xml:space="preserve"> (</w:t>
      </w:r>
      <w:r w:rsidR="00BA5E95" w:rsidRPr="00AB137B">
        <w:rPr>
          <w:rFonts w:ascii="Arial" w:hAnsi="Arial" w:cs="Arial"/>
          <w:b/>
          <w:lang w:val="en-GB"/>
        </w:rPr>
        <w:t>Table S</w:t>
      </w:r>
      <w:r w:rsidRPr="00AB137B">
        <w:rPr>
          <w:rFonts w:ascii="Arial" w:hAnsi="Arial" w:cs="Arial"/>
          <w:b/>
          <w:lang w:val="en-GB"/>
        </w:rPr>
        <w:t>2</w:t>
      </w:r>
      <w:r w:rsidR="00BA5E95" w:rsidRPr="00AB137B">
        <w:rPr>
          <w:rFonts w:ascii="Arial" w:hAnsi="Arial" w:cs="Arial"/>
          <w:lang w:val="en-GB"/>
        </w:rPr>
        <w:t>)</w:t>
      </w:r>
      <w:r w:rsidR="001A2E84" w:rsidRPr="00AB137B">
        <w:rPr>
          <w:rFonts w:ascii="Arial" w:hAnsi="Arial" w:cs="Arial"/>
          <w:lang w:val="en-GB"/>
        </w:rPr>
        <w:t>. After adjusting for establishe</w:t>
      </w:r>
      <w:r w:rsidR="00211B2E" w:rsidRPr="00AB137B">
        <w:rPr>
          <w:rFonts w:ascii="Arial" w:hAnsi="Arial" w:cs="Arial"/>
          <w:lang w:val="en-GB"/>
        </w:rPr>
        <w:t>d predictors [</w:t>
      </w:r>
      <w:r w:rsidR="001A2E84" w:rsidRPr="00AB137B">
        <w:rPr>
          <w:rFonts w:ascii="Arial" w:hAnsi="Arial" w:cs="Arial"/>
          <w:lang w:val="en-GB"/>
        </w:rPr>
        <w:t>age, NIHSS score 24 hours after admission, ASPECT score on admission, and recanalization therapy (yes/no)</w:t>
      </w:r>
      <w:r w:rsidR="00C8532B" w:rsidRPr="00AB137B">
        <w:rPr>
          <w:rFonts w:ascii="Arial" w:hAnsi="Arial" w:cs="Arial"/>
          <w:lang w:val="en-GB"/>
        </w:rPr>
        <w:t>]</w:t>
      </w:r>
      <w:r w:rsidR="001A2E84" w:rsidRPr="00AB137B">
        <w:rPr>
          <w:rFonts w:ascii="Arial" w:hAnsi="Arial" w:cs="Arial"/>
          <w:lang w:val="en-GB"/>
        </w:rPr>
        <w:t>, this association was no longer significant [OR: 1.00, 95% CI: 0.86–1.17]. Higher NLR was also significantly associated with poor functional outcome in the unadjusted analysis [OR: 1.12, 95% CI: 1.05–1.20]. However, after adjustment for the same predictors, this association was no longer significant [OR: 1.02, 95% CI: 0.93–1.11].</w:t>
      </w:r>
    </w:p>
    <w:p w:rsidR="001A2E84" w:rsidRPr="00AB137B" w:rsidRDefault="001A2E84" w:rsidP="001A2E84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1A2E84" w:rsidRPr="00AB137B" w:rsidRDefault="001A2E84" w:rsidP="001A2E84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AB137B">
        <w:rPr>
          <w:rFonts w:ascii="Arial" w:hAnsi="Arial" w:cs="Arial"/>
          <w:b/>
          <w:lang w:val="en-GB"/>
        </w:rPr>
        <w:t>ROC Curve Analysis</w:t>
      </w:r>
    </w:p>
    <w:p w:rsidR="00E30F4E" w:rsidRPr="00AB137B" w:rsidRDefault="001A2E84" w:rsidP="001A2E84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AB137B">
        <w:rPr>
          <w:rFonts w:ascii="Arial" w:hAnsi="Arial" w:cs="Arial"/>
          <w:lang w:val="en-GB"/>
        </w:rPr>
        <w:t>The ROC curve for predicting poor functional outcome (</w:t>
      </w:r>
      <w:proofErr w:type="spellStart"/>
      <w:r w:rsidRPr="00AB137B">
        <w:rPr>
          <w:rFonts w:ascii="Arial" w:hAnsi="Arial" w:cs="Arial"/>
          <w:lang w:val="en-GB"/>
        </w:rPr>
        <w:t>mRS</w:t>
      </w:r>
      <w:proofErr w:type="spellEnd"/>
      <w:r w:rsidRPr="00AB137B">
        <w:rPr>
          <w:rFonts w:ascii="Arial" w:hAnsi="Arial" w:cs="Arial"/>
          <w:lang w:val="en-GB"/>
        </w:rPr>
        <w:t xml:space="preserve"> 0–2 vs. 3–6) based on neutrophil counts had an area under the curve (AUC) of 0.62 (p=0.0015, 95% CI: 0.55–0.69) (</w:t>
      </w:r>
      <w:r w:rsidRPr="00AB137B">
        <w:rPr>
          <w:rFonts w:ascii="Arial" w:hAnsi="Arial" w:cs="Arial"/>
          <w:b/>
          <w:lang w:val="en-GB"/>
        </w:rPr>
        <w:t>Figure S</w:t>
      </w:r>
      <w:r w:rsidR="00163E95" w:rsidRPr="00AB137B">
        <w:rPr>
          <w:rFonts w:ascii="Arial" w:hAnsi="Arial" w:cs="Arial"/>
          <w:b/>
          <w:lang w:val="en-GB"/>
        </w:rPr>
        <w:t>1C</w:t>
      </w:r>
      <w:r w:rsidRPr="00AB137B">
        <w:rPr>
          <w:rFonts w:ascii="Arial" w:hAnsi="Arial" w:cs="Arial"/>
          <w:lang w:val="en-GB"/>
        </w:rPr>
        <w:t>). Similarly, the ROC curve for NLR predicting poor functional outcome showed an AUC of 0.63 (p=0.0006, 95% CI: 0.56–0.70) (</w:t>
      </w:r>
      <w:r w:rsidR="00E221EE" w:rsidRPr="00AB137B">
        <w:rPr>
          <w:rFonts w:ascii="Arial" w:hAnsi="Arial" w:cs="Arial"/>
          <w:b/>
          <w:lang w:val="en-GB"/>
        </w:rPr>
        <w:t>Figure S1</w:t>
      </w:r>
      <w:r w:rsidRPr="00AB137B">
        <w:rPr>
          <w:rFonts w:ascii="Arial" w:hAnsi="Arial" w:cs="Arial"/>
          <w:b/>
          <w:lang w:val="en-GB"/>
        </w:rPr>
        <w:t>D</w:t>
      </w:r>
      <w:r w:rsidRPr="00AB137B">
        <w:rPr>
          <w:rFonts w:ascii="Arial" w:hAnsi="Arial" w:cs="Arial"/>
          <w:lang w:val="en-GB"/>
        </w:rPr>
        <w:t>).</w:t>
      </w:r>
    </w:p>
    <w:p w:rsidR="0013081F" w:rsidRPr="00AB137B" w:rsidRDefault="0013081F" w:rsidP="001A2E8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13081F" w:rsidRPr="00AB137B" w:rsidRDefault="0013081F" w:rsidP="001A2E84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AB137B">
        <w:rPr>
          <w:rFonts w:ascii="Arial" w:hAnsi="Arial" w:cs="Arial"/>
          <w:b/>
          <w:lang w:val="en-GB"/>
        </w:rPr>
        <w:t xml:space="preserve">Subgroup analysis </w:t>
      </w:r>
    </w:p>
    <w:p w:rsidR="0013081F" w:rsidRPr="00AB137B" w:rsidRDefault="0013081F" w:rsidP="001A2E8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lang w:val="en-US"/>
        </w:rPr>
        <w:t>To assess pre-stroke frailty, we performed a subgroup analysis restricted to patients with a favorable pre-stroke functional status (</w:t>
      </w:r>
      <w:proofErr w:type="spellStart"/>
      <w:r w:rsidRPr="00AB137B">
        <w:rPr>
          <w:rFonts w:ascii="Arial" w:hAnsi="Arial" w:cs="Arial"/>
          <w:lang w:val="en-US"/>
        </w:rPr>
        <w:t>mRS</w:t>
      </w:r>
      <w:proofErr w:type="spellEnd"/>
      <w:r w:rsidRPr="00AB137B">
        <w:rPr>
          <w:rFonts w:ascii="Arial" w:hAnsi="Arial" w:cs="Arial"/>
          <w:lang w:val="en-US"/>
        </w:rPr>
        <w:t xml:space="preserve"> 0–2; see Table </w:t>
      </w:r>
      <w:r w:rsidR="00883890" w:rsidRPr="00AB137B">
        <w:rPr>
          <w:rFonts w:ascii="Arial" w:hAnsi="Arial" w:cs="Arial"/>
          <w:lang w:val="en-US"/>
        </w:rPr>
        <w:t>S3</w:t>
      </w:r>
      <w:r w:rsidRPr="00AB137B">
        <w:rPr>
          <w:rFonts w:ascii="Arial" w:hAnsi="Arial" w:cs="Arial"/>
          <w:lang w:val="en-US"/>
        </w:rPr>
        <w:t>). Within this subgroup, patients with a poor outcome exhibited significantly elevated systemic plasma levels of S100A8/A9 [Median: 501 ng/ml (IQR: 340–908)] compared to those with a good outcome [Median: 397 ng/ml (IQR: 232–580); p = 0.008].</w:t>
      </w:r>
    </w:p>
    <w:p w:rsidR="00F631CA" w:rsidRPr="00AB137B" w:rsidRDefault="00F631CA" w:rsidP="00DD624C">
      <w:pPr>
        <w:spacing w:line="360" w:lineRule="auto"/>
        <w:rPr>
          <w:rFonts w:ascii="Arial" w:hAnsi="Arial" w:cs="Arial"/>
          <w:b/>
          <w:u w:val="single"/>
          <w:lang w:val="en-US"/>
        </w:rPr>
      </w:pPr>
    </w:p>
    <w:p w:rsidR="00F631CA" w:rsidRPr="00AB137B" w:rsidRDefault="00F631CA" w:rsidP="00F631CA">
      <w:pPr>
        <w:spacing w:after="0" w:line="360" w:lineRule="auto"/>
        <w:rPr>
          <w:rFonts w:ascii="Arial" w:hAnsi="Arial" w:cs="Arial"/>
          <w:b/>
          <w:lang w:val="en-US"/>
        </w:rPr>
      </w:pPr>
      <w:proofErr w:type="spellStart"/>
      <w:r w:rsidRPr="00AB137B">
        <w:rPr>
          <w:rFonts w:ascii="Arial" w:hAnsi="Arial" w:cs="Arial"/>
          <w:b/>
          <w:lang w:val="en-US"/>
        </w:rPr>
        <w:t>Multicollinearity</w:t>
      </w:r>
      <w:proofErr w:type="spellEnd"/>
      <w:r w:rsidRPr="00AB137B">
        <w:rPr>
          <w:rFonts w:ascii="Arial" w:hAnsi="Arial" w:cs="Arial"/>
          <w:b/>
          <w:lang w:val="en-US"/>
        </w:rPr>
        <w:t xml:space="preserve"> </w:t>
      </w:r>
    </w:p>
    <w:p w:rsidR="00845AC6" w:rsidRPr="00AB137B" w:rsidRDefault="00F631CA" w:rsidP="00202BF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lang w:val="en-US"/>
        </w:rPr>
        <w:t xml:space="preserve">To assess potential </w:t>
      </w:r>
      <w:proofErr w:type="spellStart"/>
      <w:r w:rsidRPr="00AB137B">
        <w:rPr>
          <w:rFonts w:ascii="Arial" w:hAnsi="Arial" w:cs="Arial"/>
          <w:lang w:val="en-US"/>
        </w:rPr>
        <w:t>multicollinearity</w:t>
      </w:r>
      <w:proofErr w:type="spellEnd"/>
      <w:r w:rsidRPr="00AB137B">
        <w:rPr>
          <w:rFonts w:ascii="Arial" w:hAnsi="Arial" w:cs="Arial"/>
          <w:lang w:val="en-US"/>
        </w:rPr>
        <w:t xml:space="preserve">, we examined the correlation matrix. Correlations greater than 0.8 or less than -0.8 may indicate </w:t>
      </w:r>
      <w:proofErr w:type="spellStart"/>
      <w:r w:rsidRPr="00AB137B">
        <w:rPr>
          <w:rFonts w:ascii="Arial" w:hAnsi="Arial" w:cs="Arial"/>
          <w:lang w:val="en-US"/>
        </w:rPr>
        <w:t>multicollinearity</w:t>
      </w:r>
      <w:proofErr w:type="spellEnd"/>
      <w:r w:rsidRPr="00AB137B">
        <w:rPr>
          <w:rFonts w:ascii="Arial" w:hAnsi="Arial" w:cs="Arial"/>
          <w:lang w:val="en-US"/>
        </w:rPr>
        <w:t>, which was not the case in our analysis</w:t>
      </w:r>
      <w:r w:rsidR="00D10250" w:rsidRPr="00AB137B">
        <w:rPr>
          <w:rFonts w:ascii="Arial" w:hAnsi="Arial" w:cs="Arial"/>
          <w:lang w:val="en-US"/>
        </w:rPr>
        <w:t xml:space="preserve"> (table S4, Figure S</w:t>
      </w:r>
      <w:r w:rsidR="005B1519" w:rsidRPr="00AB137B">
        <w:rPr>
          <w:rFonts w:ascii="Arial" w:hAnsi="Arial" w:cs="Arial"/>
          <w:lang w:val="en-US"/>
        </w:rPr>
        <w:t>2 and S3</w:t>
      </w:r>
      <w:bookmarkStart w:id="0" w:name="_GoBack"/>
      <w:bookmarkEnd w:id="0"/>
      <w:r w:rsidR="00164B2A" w:rsidRPr="00AB137B">
        <w:rPr>
          <w:rFonts w:ascii="Arial" w:hAnsi="Arial" w:cs="Arial"/>
          <w:lang w:val="en-US"/>
        </w:rPr>
        <w:t>)</w:t>
      </w:r>
      <w:r w:rsidRPr="00AB137B">
        <w:rPr>
          <w:rFonts w:ascii="Arial" w:hAnsi="Arial" w:cs="Arial"/>
          <w:lang w:val="en-US"/>
        </w:rPr>
        <w:t>.</w:t>
      </w:r>
      <w:r w:rsidR="00202BFD" w:rsidRPr="00AB137B">
        <w:rPr>
          <w:rFonts w:ascii="Arial" w:hAnsi="Arial" w:cs="Arial"/>
          <w:lang w:val="en-US"/>
        </w:rPr>
        <w:t xml:space="preserve"> Further we calculated the Variance Inflation Factor (VIF) values, </w:t>
      </w:r>
      <w:r w:rsidR="00202BFD" w:rsidRPr="00AB137B">
        <w:rPr>
          <w:rFonts w:ascii="Arial" w:hAnsi="Arial" w:cs="Arial"/>
          <w:lang w:val="en-US"/>
        </w:rPr>
        <w:lastRenderedPageBreak/>
        <w:t xml:space="preserve">as presented in Tables S4. All VIF values were below 5, indicating that </w:t>
      </w:r>
      <w:proofErr w:type="spellStart"/>
      <w:r w:rsidR="00202BFD" w:rsidRPr="00AB137B">
        <w:rPr>
          <w:rFonts w:ascii="Arial" w:hAnsi="Arial" w:cs="Arial"/>
          <w:lang w:val="en-US"/>
        </w:rPr>
        <w:t>multicollinearity</w:t>
      </w:r>
      <w:proofErr w:type="spellEnd"/>
      <w:r w:rsidR="00202BFD" w:rsidRPr="00AB137B">
        <w:rPr>
          <w:rFonts w:ascii="Arial" w:hAnsi="Arial" w:cs="Arial"/>
          <w:lang w:val="en-US"/>
        </w:rPr>
        <w:t xml:space="preserve"> is not a concern.</w:t>
      </w:r>
    </w:p>
    <w:p w:rsidR="00F631CA" w:rsidRPr="00AB137B" w:rsidRDefault="00F631CA" w:rsidP="00DD624C">
      <w:pPr>
        <w:spacing w:line="360" w:lineRule="auto"/>
        <w:rPr>
          <w:rFonts w:ascii="Arial" w:hAnsi="Arial" w:cs="Arial"/>
          <w:b/>
          <w:lang w:val="en-US"/>
        </w:rPr>
      </w:pPr>
    </w:p>
    <w:p w:rsidR="00F631CA" w:rsidRPr="00AB137B" w:rsidRDefault="00F631CA">
      <w:pPr>
        <w:rPr>
          <w:rFonts w:ascii="Arial" w:hAnsi="Arial" w:cs="Arial"/>
          <w:b/>
          <w:u w:val="single"/>
          <w:lang w:val="en-US"/>
        </w:rPr>
      </w:pPr>
      <w:r w:rsidRPr="00AB137B">
        <w:rPr>
          <w:rFonts w:ascii="Arial" w:hAnsi="Arial" w:cs="Arial"/>
          <w:b/>
          <w:u w:val="single"/>
          <w:lang w:val="en-US"/>
        </w:rPr>
        <w:br w:type="page"/>
      </w:r>
    </w:p>
    <w:p w:rsidR="00236A17" w:rsidRPr="00AB137B" w:rsidRDefault="00236A17" w:rsidP="00DD624C">
      <w:pPr>
        <w:spacing w:line="360" w:lineRule="auto"/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u w:val="single"/>
          <w:lang w:val="en-US"/>
        </w:rPr>
        <w:lastRenderedPageBreak/>
        <w:t>Tables</w:t>
      </w:r>
    </w:p>
    <w:p w:rsidR="0017654E" w:rsidRPr="00AB137B" w:rsidRDefault="0017654E">
      <w:pPr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lang w:val="en-US"/>
        </w:rPr>
        <w:t>Table S</w:t>
      </w:r>
      <w:r w:rsidR="002B760E" w:rsidRPr="00AB137B">
        <w:rPr>
          <w:rFonts w:ascii="Arial" w:hAnsi="Arial" w:cs="Arial"/>
          <w:b/>
          <w:lang w:val="en-US"/>
        </w:rPr>
        <w:t>1</w:t>
      </w:r>
      <w:r w:rsidR="006E7DFE" w:rsidRPr="00AB137B">
        <w:rPr>
          <w:rFonts w:ascii="Arial" w:hAnsi="Arial" w:cs="Arial"/>
          <w:b/>
          <w:lang w:val="en-US"/>
        </w:rPr>
        <w:t xml:space="preserve">: </w:t>
      </w:r>
      <w:r w:rsidR="009D0895" w:rsidRPr="00AB137B">
        <w:rPr>
          <w:rFonts w:ascii="Arial" w:hAnsi="Arial" w:cs="Arial"/>
          <w:lang w:val="en-US"/>
        </w:rPr>
        <w:t>Clinical, radiological, and biochemical data of the study population for patients with systemic S100A8/A9 levels &gt; and &lt; 565 ng/ml.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460"/>
        <w:gridCol w:w="3280"/>
        <w:gridCol w:w="1840"/>
        <w:gridCol w:w="1840"/>
        <w:gridCol w:w="1060"/>
      </w:tblGrid>
      <w:tr w:rsidR="00D52A10" w:rsidRPr="00AB137B" w:rsidTr="006734CD">
        <w:trPr>
          <w:trHeight w:val="900"/>
        </w:trPr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D52A10" w:rsidRPr="00AB137B" w:rsidRDefault="0017654E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iomarker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evel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&lt; 565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/ml </w:t>
            </w: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(n=162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iomarker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evel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&gt; 565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ml</w:t>
            </w: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(n=11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baselin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year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, median [IQR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8 [65-8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80 [69-8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femal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, n (%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7 (47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65 (59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06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pr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strok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mR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0-2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1 (13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8 (25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9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creatinin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mg/dl, median [IQR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94 [0.75-1.22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96 [0.82-1.27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17</w:t>
            </w:r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vascular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risk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factor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, 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hypertension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01 (6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4 (6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4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diabet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melli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7 (1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7 (2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heart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failur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8 (1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7 (15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30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trial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fibrillati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66 (40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56 (50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10</w:t>
            </w:r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strok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severity</w:t>
            </w:r>
            <w:r w:rsidRPr="00AB137B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a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, median [IQR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NIHSS Score on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dmissi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3 [8-1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3 [9-17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0.09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IHSS Score at 24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8 [3-1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4 [7-23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0003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IHSS Score at 48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6 [2-1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2 [5-2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0004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NIHSS Score at 72h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4 [1-1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1 [4-17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0003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NIHSS Score at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discharge</w:t>
            </w:r>
            <w:r w:rsidRPr="00AB137B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 [1-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5 [2-1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00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mR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at follow-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u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3 [1-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4 [3-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&lt;0.0001</w:t>
            </w:r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euoradiologic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blood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vessel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occluded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, n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Caroti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-T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5 (9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3 (1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68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M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97 (5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67 (6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87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M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38 (23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0 (1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30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SPECT Score, median [IQR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ASPECT Score on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dmission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8 [7-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 [6-8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0.068</w:t>
            </w:r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cut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treatment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, n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thrombolys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8 (48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40 (3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06</w:t>
            </w:r>
          </w:p>
        </w:tc>
      </w:tr>
      <w:tr w:rsidR="00D52A10" w:rsidRPr="00AB137B" w:rsidTr="00D52A10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ime from onset to thrombolysis,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hours</w:t>
            </w:r>
            <w:r w:rsidRPr="00AB137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Median [IQR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6 [1.2-2.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8 [1.3-2.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mechanical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thrombectom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29 (79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91 (82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53</w:t>
            </w:r>
          </w:p>
        </w:tc>
      </w:tr>
      <w:tr w:rsidR="00D52A10" w:rsidRPr="00AB137B" w:rsidTr="00D52A10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ime from onset to mechanical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thrombectomy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hours</w:t>
            </w:r>
            <w:r w:rsidRPr="00AB137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b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, Median [IQR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4.3 [2.4-8.8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4.2 [2.9-8.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82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TICI ≥ 2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14 (70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9 (71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84</w:t>
            </w:r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blood sample and biomarker dat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D52A10" w:rsidRPr="00AB137B" w:rsidTr="00D52A10">
        <w:trPr>
          <w:trHeight w:val="6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time from onset to blood sample, hours, Median [IQR]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7 [20-3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7 [20-3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64</w:t>
            </w:r>
          </w:p>
        </w:tc>
      </w:tr>
      <w:tr w:rsidR="00D52A10" w:rsidRPr="00AB137B" w:rsidTr="00D52A10">
        <w:trPr>
          <w:trHeight w:val="300"/>
        </w:trPr>
        <w:tc>
          <w:tcPr>
            <w:tcW w:w="4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differential blood count, median [IQR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thrombocyt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× 10³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μl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88 [146-22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204 [156-253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2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leukocyt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× 10³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μ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8.8 [7.1-10.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0.3 [8.5-12.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monocyt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× 10³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μ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68 [0.54-0.8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79 [0.64-1.0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5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granulocyt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eosinophil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× 10³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μl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1 [0.0-0.1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0 [0.0-0.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2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eutrophil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× 10³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μl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6.4 [5.2-8.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.9 [6.6-10.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lymphocyt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× 10³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μ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3 [0.9-1.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1 [0.7-1.5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07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eutrophil-to-lymphocyt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ratio</w:t>
            </w:r>
            <w:proofErr w:type="spellEnd"/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5.1 [3.5-7.8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7.4 [4.9-11.9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&lt;0.0001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8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a: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deceased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patient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excluded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</w:tr>
      <w:tr w:rsidR="00D52A10" w:rsidRPr="00AB137B" w:rsidTr="00D52A1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8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10" w:rsidRPr="00AB137B" w:rsidRDefault="00D52A10" w:rsidP="00D52A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b: only patients with mechanical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thrombectomy</w:t>
            </w:r>
            <w:proofErr w:type="spellEnd"/>
          </w:p>
        </w:tc>
      </w:tr>
    </w:tbl>
    <w:p w:rsidR="0013081F" w:rsidRPr="00AB137B" w:rsidRDefault="0013081F" w:rsidP="00DD624C">
      <w:pPr>
        <w:spacing w:line="360" w:lineRule="auto"/>
        <w:rPr>
          <w:rFonts w:ascii="Arial" w:hAnsi="Arial" w:cs="Arial"/>
          <w:b/>
          <w:lang w:val="en-US"/>
        </w:rPr>
      </w:pPr>
    </w:p>
    <w:p w:rsidR="00281B3E" w:rsidRPr="00AB137B" w:rsidRDefault="00281B3E" w:rsidP="005C15E8">
      <w:pPr>
        <w:spacing w:after="0" w:line="264" w:lineRule="auto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b/>
          <w:lang w:val="en-US"/>
        </w:rPr>
        <w:t xml:space="preserve">Table S2: </w:t>
      </w:r>
      <w:proofErr w:type="spellStart"/>
      <w:r w:rsidR="00487B6D" w:rsidRPr="00AB137B">
        <w:rPr>
          <w:rFonts w:ascii="Arial" w:hAnsi="Arial" w:cs="Arial"/>
          <w:lang w:val="en-US"/>
        </w:rPr>
        <w:t>Univariable</w:t>
      </w:r>
      <w:proofErr w:type="spellEnd"/>
      <w:r w:rsidR="00487B6D" w:rsidRPr="00AB137B">
        <w:rPr>
          <w:rFonts w:ascii="Arial" w:hAnsi="Arial" w:cs="Arial"/>
          <w:lang w:val="en-US"/>
        </w:rPr>
        <w:t xml:space="preserve"> and multivariable analysis for association of systemic plasma levels of S100A8/A9 and functional outcome 3-months after strok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9"/>
        <w:gridCol w:w="1826"/>
        <w:gridCol w:w="1825"/>
        <w:gridCol w:w="1822"/>
      </w:tblGrid>
      <w:tr w:rsidR="002B760E" w:rsidRPr="00AB137B" w:rsidTr="00281B3E">
        <w:trPr>
          <w:trHeight w:val="300"/>
        </w:trPr>
        <w:tc>
          <w:tcPr>
            <w:tcW w:w="199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B760E" w:rsidRPr="00AB137B" w:rsidRDefault="002B760E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B760E" w:rsidRPr="00AB137B" w:rsidRDefault="002B760E" w:rsidP="006552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Odds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tio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* </w:t>
            </w:r>
          </w:p>
        </w:tc>
        <w:tc>
          <w:tcPr>
            <w:tcW w:w="100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B760E" w:rsidRPr="00AB137B" w:rsidRDefault="002B760E" w:rsidP="006552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Odds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tio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** 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2B760E" w:rsidRPr="00AB137B" w:rsidRDefault="002B760E" w:rsidP="006552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Odds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atio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** </w:t>
            </w:r>
          </w:p>
        </w:tc>
      </w:tr>
      <w:tr w:rsidR="002B760E" w:rsidRPr="00AB137B" w:rsidTr="00281B3E">
        <w:trPr>
          <w:trHeight w:val="315"/>
        </w:trPr>
        <w:tc>
          <w:tcPr>
            <w:tcW w:w="19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760E" w:rsidRPr="00AB137B" w:rsidRDefault="002B760E" w:rsidP="006552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2B760E" w:rsidRPr="00AB137B" w:rsidRDefault="002B760E" w:rsidP="006552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[95% CI]</w:t>
            </w:r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B760E" w:rsidRPr="00AB137B" w:rsidRDefault="002B760E" w:rsidP="006552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[95% CI]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2B760E" w:rsidRPr="00AB137B" w:rsidRDefault="002B760E" w:rsidP="006552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[95% CI]</w:t>
            </w:r>
          </w:p>
        </w:tc>
      </w:tr>
      <w:tr w:rsidR="002B760E" w:rsidRPr="00AB137B" w:rsidTr="00281B3E">
        <w:trPr>
          <w:trHeight w:val="300"/>
        </w:trPr>
        <w:tc>
          <w:tcPr>
            <w:tcW w:w="19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04 [1.02; 1.06]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06 [1.03; 1.09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06 [1.02; 1.09]</w:t>
            </w:r>
          </w:p>
        </w:tc>
      </w:tr>
      <w:tr w:rsidR="002B760E" w:rsidRPr="00AB137B" w:rsidTr="00281B3E">
        <w:trPr>
          <w:trHeight w:val="300"/>
        </w:trPr>
        <w:tc>
          <w:tcPr>
            <w:tcW w:w="19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NIHSS Score 24 h after admission</w:t>
            </w:r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25 [1.18; 1.34]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22 [1.15; 1.32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22 [1.14; 1.31]</w:t>
            </w:r>
          </w:p>
        </w:tc>
      </w:tr>
      <w:tr w:rsidR="002B760E" w:rsidRPr="00AB137B" w:rsidTr="00281B3E">
        <w:trPr>
          <w:trHeight w:val="300"/>
        </w:trPr>
        <w:tc>
          <w:tcPr>
            <w:tcW w:w="19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ASPECT Score on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dmission</w:t>
            </w:r>
            <w:proofErr w:type="spellEnd"/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20 [0.11; 0.36]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36 [0.16; 0.78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36 [0.16; 0.78]</w:t>
            </w:r>
          </w:p>
        </w:tc>
      </w:tr>
      <w:tr w:rsidR="002B760E" w:rsidRPr="00AB137B" w:rsidTr="00281B3E">
        <w:trPr>
          <w:trHeight w:val="300"/>
        </w:trPr>
        <w:tc>
          <w:tcPr>
            <w:tcW w:w="19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Recanalization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therapy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61 [0.20; 1.57]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60 [0.15; 2.19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0.58 [0.14; 2.15]</w:t>
            </w:r>
          </w:p>
        </w:tc>
      </w:tr>
      <w:tr w:rsidR="002B760E" w:rsidRPr="00AB137B" w:rsidTr="00281B3E">
        <w:trPr>
          <w:trHeight w:val="300"/>
        </w:trPr>
        <w:tc>
          <w:tcPr>
            <w:tcW w:w="19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eutrophil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counts</w:t>
            </w:r>
            <w:proofErr w:type="spellEnd"/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16 [1.05; 1.30]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00 [0.86; 1.17]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</w:tr>
      <w:tr w:rsidR="002B760E" w:rsidRPr="00AB137B" w:rsidTr="00281B3E">
        <w:trPr>
          <w:trHeight w:val="315"/>
        </w:trPr>
        <w:tc>
          <w:tcPr>
            <w:tcW w:w="199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eutrophil-to-lymphocyte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ratio</w:t>
            </w:r>
            <w:proofErr w:type="spellEnd"/>
          </w:p>
        </w:tc>
        <w:tc>
          <w:tcPr>
            <w:tcW w:w="10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12 [1.05; 1.20]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1.02 [0.93; 1.11]</w:t>
            </w:r>
          </w:p>
        </w:tc>
      </w:tr>
      <w:tr w:rsidR="002B760E" w:rsidRPr="00AB137B" w:rsidTr="00281B3E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*Univariable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analysis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2B760E" w:rsidRPr="00AB137B" w:rsidTr="00281B3E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60E" w:rsidRPr="00AB137B" w:rsidRDefault="002B760E" w:rsidP="00655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val="en-US" w:eastAsia="de-DE"/>
              </w:rPr>
              <w:t>**Multivariable analysis: adjusted for age, NIHSS 24 hours after admission, ASPECT Score on admission and recanalization therapy (yes/no).</w:t>
            </w:r>
          </w:p>
        </w:tc>
      </w:tr>
    </w:tbl>
    <w:p w:rsidR="00D10250" w:rsidRPr="00AB137B" w:rsidRDefault="00D10250" w:rsidP="00DD624C">
      <w:pPr>
        <w:spacing w:line="360" w:lineRule="auto"/>
        <w:rPr>
          <w:rFonts w:ascii="Arial" w:hAnsi="Arial" w:cs="Arial"/>
          <w:b/>
          <w:lang w:val="en-US"/>
        </w:rPr>
      </w:pPr>
    </w:p>
    <w:p w:rsidR="0013081F" w:rsidRPr="00AB137B" w:rsidRDefault="0013081F" w:rsidP="005C15E8">
      <w:pPr>
        <w:spacing w:after="0" w:line="264" w:lineRule="auto"/>
        <w:jc w:val="both"/>
        <w:rPr>
          <w:rFonts w:ascii="Arial" w:hAnsi="Arial" w:cs="Arial"/>
          <w:b/>
          <w:lang w:val="en-US"/>
        </w:rPr>
      </w:pPr>
      <w:bookmarkStart w:id="1" w:name="OLE_LINK1"/>
      <w:r w:rsidRPr="00AB137B">
        <w:rPr>
          <w:rFonts w:ascii="Arial" w:hAnsi="Arial" w:cs="Arial"/>
          <w:b/>
          <w:lang w:val="en-US"/>
        </w:rPr>
        <w:t>Table S3</w:t>
      </w:r>
      <w:r w:rsidR="00581B19" w:rsidRPr="00AB137B">
        <w:rPr>
          <w:rFonts w:ascii="Arial" w:hAnsi="Arial" w:cs="Arial"/>
          <w:b/>
          <w:lang w:val="en-US"/>
        </w:rPr>
        <w:t xml:space="preserve">: </w:t>
      </w:r>
      <w:r w:rsidR="00CB747A" w:rsidRPr="00AB137B">
        <w:rPr>
          <w:rFonts w:ascii="Arial" w:hAnsi="Arial" w:cs="Arial"/>
          <w:b/>
          <w:lang w:val="en-US"/>
        </w:rPr>
        <w:t>Subgroup analysis of patients with good pre-stroke functional status (</w:t>
      </w:r>
      <w:proofErr w:type="spellStart"/>
      <w:r w:rsidR="00CB747A" w:rsidRPr="00AB137B">
        <w:rPr>
          <w:rFonts w:ascii="Arial" w:hAnsi="Arial" w:cs="Arial"/>
          <w:b/>
          <w:lang w:val="en-US"/>
        </w:rPr>
        <w:t>mRS</w:t>
      </w:r>
      <w:proofErr w:type="spellEnd"/>
      <w:r w:rsidR="00CB747A" w:rsidRPr="00AB137B">
        <w:rPr>
          <w:rFonts w:ascii="Arial" w:hAnsi="Arial" w:cs="Arial"/>
          <w:b/>
          <w:lang w:val="en-US"/>
        </w:rPr>
        <w:t xml:space="preserve"> 0–2).</w:t>
      </w:r>
      <w:r w:rsidR="00F32C0F" w:rsidRPr="00AB137B">
        <w:rPr>
          <w:rFonts w:ascii="Arial" w:hAnsi="Arial" w:cs="Arial"/>
          <w:b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3766"/>
        <w:gridCol w:w="1852"/>
        <w:gridCol w:w="1852"/>
        <w:gridCol w:w="1068"/>
      </w:tblGrid>
      <w:tr w:rsidR="0013081F" w:rsidRPr="00AB137B" w:rsidTr="006734CD">
        <w:trPr>
          <w:trHeight w:val="900"/>
        </w:trPr>
        <w:tc>
          <w:tcPr>
            <w:tcW w:w="2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bookmarkEnd w:id="1"/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riable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RS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0-2 </w:t>
            </w:r>
          </w:p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t 3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(n=80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RS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3-6 </w:t>
            </w:r>
          </w:p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t 3 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nths</w:t>
            </w:r>
            <w:proofErr w:type="spellEnd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</w: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(n=142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13081F" w:rsidRPr="00AB137B" w:rsidTr="006552BA">
        <w:trPr>
          <w:trHeight w:val="300"/>
        </w:trPr>
        <w:tc>
          <w:tcPr>
            <w:tcW w:w="236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biomarker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data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, median [IQR]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13081F" w:rsidRPr="00AB137B" w:rsidTr="006552BA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7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 xml:space="preserve">S100A8/A9, </w:t>
            </w:r>
            <w:proofErr w:type="spellStart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ng</w:t>
            </w:r>
            <w:proofErr w:type="spellEnd"/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/ml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397 [232-580]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color w:val="000000"/>
                <w:lang w:eastAsia="de-DE"/>
              </w:rPr>
              <w:t>501 [340-908]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81F" w:rsidRPr="00AB137B" w:rsidRDefault="0013081F" w:rsidP="006552B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8</w:t>
            </w:r>
          </w:p>
        </w:tc>
      </w:tr>
    </w:tbl>
    <w:p w:rsidR="00D10250" w:rsidRPr="00AB137B" w:rsidRDefault="00D10250" w:rsidP="00DD624C">
      <w:pPr>
        <w:spacing w:line="360" w:lineRule="auto"/>
        <w:rPr>
          <w:rFonts w:ascii="Arial" w:hAnsi="Arial" w:cs="Arial"/>
          <w:b/>
          <w:lang w:val="en-US"/>
        </w:rPr>
      </w:pPr>
    </w:p>
    <w:p w:rsidR="00D10250" w:rsidRPr="00AB137B" w:rsidRDefault="00D10250" w:rsidP="00DD624C">
      <w:pPr>
        <w:spacing w:line="360" w:lineRule="auto"/>
        <w:rPr>
          <w:rFonts w:ascii="Arial" w:hAnsi="Arial" w:cs="Arial"/>
          <w:b/>
          <w:lang w:val="en-US"/>
        </w:rPr>
      </w:pPr>
    </w:p>
    <w:p w:rsidR="00D10250" w:rsidRPr="00AB137B" w:rsidRDefault="00D10250" w:rsidP="009C1150">
      <w:pPr>
        <w:spacing w:after="0" w:line="264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b/>
          <w:lang w:val="en-US"/>
        </w:rPr>
        <w:t>Table S4</w:t>
      </w:r>
      <w:r w:rsidR="00002E1A" w:rsidRPr="00AB137B">
        <w:rPr>
          <w:rFonts w:ascii="Arial" w:hAnsi="Arial" w:cs="Arial"/>
          <w:b/>
          <w:lang w:val="en-US"/>
        </w:rPr>
        <w:t xml:space="preserve">: </w:t>
      </w:r>
      <w:r w:rsidR="00366293" w:rsidRPr="00AB137B">
        <w:rPr>
          <w:rFonts w:ascii="Arial" w:hAnsi="Arial" w:cs="Arial"/>
          <w:lang w:val="en-US"/>
        </w:rPr>
        <w:t xml:space="preserve">Assessment of </w:t>
      </w:r>
      <w:proofErr w:type="spellStart"/>
      <w:r w:rsidR="00366293" w:rsidRPr="00AB137B">
        <w:rPr>
          <w:rFonts w:ascii="Arial" w:hAnsi="Arial" w:cs="Arial"/>
          <w:lang w:val="en-US"/>
        </w:rPr>
        <w:t>multicollinearity</w:t>
      </w:r>
      <w:proofErr w:type="spellEnd"/>
      <w:r w:rsidR="00366293" w:rsidRPr="00AB137B">
        <w:rPr>
          <w:rFonts w:ascii="Arial" w:hAnsi="Arial" w:cs="Arial"/>
          <w:lang w:val="en-US"/>
        </w:rPr>
        <w:t xml:space="preserve"> among variables included in the regression analysi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1275"/>
        <w:gridCol w:w="1701"/>
        <w:gridCol w:w="1276"/>
        <w:gridCol w:w="1540"/>
      </w:tblGrid>
      <w:tr w:rsidR="00D10250" w:rsidRPr="00AB137B" w:rsidTr="007657FF">
        <w:trPr>
          <w:trHeight w:val="31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variab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VIF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 xml:space="preserve">R2 </w:t>
            </w:r>
            <w:proofErr w:type="spellStart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with</w:t>
            </w:r>
            <w:proofErr w:type="spellEnd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other</w:t>
            </w:r>
            <w:proofErr w:type="spellEnd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 xml:space="preserve"> variabl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VIF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 xml:space="preserve">R2 </w:t>
            </w:r>
            <w:proofErr w:type="spellStart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with</w:t>
            </w:r>
            <w:proofErr w:type="spellEnd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 xml:space="preserve"> </w:t>
            </w:r>
            <w:proofErr w:type="spellStart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other</w:t>
            </w:r>
            <w:proofErr w:type="spellEnd"/>
            <w:r w:rsidRPr="00AB137B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 xml:space="preserve"> variables</w:t>
            </w:r>
          </w:p>
        </w:tc>
      </w:tr>
      <w:tr w:rsidR="00D10250" w:rsidRPr="00AB137B" w:rsidTr="007657FF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20</w:t>
            </w:r>
          </w:p>
        </w:tc>
      </w:tr>
      <w:tr w:rsidR="00D10250" w:rsidRPr="00AB137B" w:rsidTr="007657FF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13</w:t>
            </w:r>
          </w:p>
        </w:tc>
      </w:tr>
      <w:tr w:rsidR="00D10250" w:rsidRPr="00AB137B" w:rsidTr="007657FF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NIHSS Score on </w:t>
            </w:r>
            <w:proofErr w:type="spellStart"/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dmission</w:t>
            </w:r>
            <w:proofErr w:type="spellEnd"/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966DCA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966DCA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/</w:t>
            </w:r>
          </w:p>
        </w:tc>
      </w:tr>
      <w:tr w:rsidR="00D10250" w:rsidRPr="00AB137B" w:rsidTr="007657FF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IHSS Score after 24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966DCA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966DCA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20</w:t>
            </w:r>
          </w:p>
        </w:tc>
      </w:tr>
      <w:tr w:rsidR="00D10250" w:rsidRPr="00AB137B" w:rsidTr="007657FF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ASPECT Score on </w:t>
            </w:r>
            <w:proofErr w:type="spellStart"/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dmiss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17</w:t>
            </w:r>
          </w:p>
        </w:tc>
      </w:tr>
      <w:tr w:rsidR="00D10250" w:rsidRPr="00AB137B" w:rsidTr="007657FF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250" w:rsidRPr="00AB137B" w:rsidRDefault="00436F67" w:rsidP="00436F6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proofErr w:type="spellStart"/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R</w:t>
            </w:r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canalization</w:t>
            </w:r>
            <w:proofErr w:type="spellEnd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</w:t>
            </w:r>
            <w:proofErr w:type="spellStart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herapy</w:t>
            </w:r>
            <w:proofErr w:type="spellEnd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 (</w:t>
            </w:r>
            <w:proofErr w:type="spellStart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yes</w:t>
            </w:r>
            <w:proofErr w:type="spellEnd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/</w:t>
            </w:r>
            <w:proofErr w:type="spellStart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no</w:t>
            </w:r>
            <w:proofErr w:type="spellEnd"/>
            <w:r w:rsidR="00D10250"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04</w:t>
            </w:r>
          </w:p>
        </w:tc>
      </w:tr>
      <w:tr w:rsidR="00D10250" w:rsidRPr="00AB137B" w:rsidTr="007657FF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250" w:rsidRPr="00AB137B" w:rsidRDefault="00D10250" w:rsidP="006552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log(S100A8/A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1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0250" w:rsidRPr="00AB137B" w:rsidRDefault="00D10250" w:rsidP="006552B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AB137B">
              <w:rPr>
                <w:rFonts w:ascii="Arial" w:eastAsia="Times New Roman" w:hAnsi="Arial" w:cs="Arial"/>
                <w:i/>
                <w:color w:val="000000"/>
                <w:lang w:eastAsia="de-DE"/>
              </w:rPr>
              <w:t>0.02</w:t>
            </w:r>
          </w:p>
        </w:tc>
      </w:tr>
    </w:tbl>
    <w:p w:rsidR="00395477" w:rsidRPr="00AB137B" w:rsidRDefault="00395477" w:rsidP="00DD624C">
      <w:pPr>
        <w:spacing w:line="360" w:lineRule="auto"/>
        <w:rPr>
          <w:rFonts w:ascii="Arial" w:hAnsi="Arial" w:cs="Arial"/>
          <w:b/>
          <w:lang w:val="en-US"/>
        </w:rPr>
      </w:pPr>
      <w:r w:rsidRPr="00AB137B">
        <w:rPr>
          <w:rFonts w:ascii="Arial" w:hAnsi="Arial" w:cs="Arial"/>
          <w:b/>
          <w:lang w:val="en-US"/>
        </w:rPr>
        <w:br w:type="page"/>
      </w:r>
    </w:p>
    <w:p w:rsidR="00BC022C" w:rsidRPr="00AB137B" w:rsidRDefault="00BC022C" w:rsidP="00DD624C">
      <w:pPr>
        <w:spacing w:line="360" w:lineRule="auto"/>
        <w:jc w:val="both"/>
        <w:rPr>
          <w:rFonts w:ascii="Arial" w:hAnsi="Arial" w:cs="Arial"/>
          <w:b/>
          <w:u w:val="single"/>
          <w:lang w:val="en-US"/>
        </w:rPr>
      </w:pPr>
      <w:r w:rsidRPr="00AB137B">
        <w:rPr>
          <w:rFonts w:ascii="Arial" w:hAnsi="Arial" w:cs="Arial"/>
          <w:b/>
          <w:u w:val="single"/>
          <w:lang w:val="en-US"/>
        </w:rPr>
        <w:lastRenderedPageBreak/>
        <w:t>Figures</w:t>
      </w:r>
    </w:p>
    <w:p w:rsidR="00087B95" w:rsidRPr="00AB137B" w:rsidRDefault="00F30E76" w:rsidP="00DD624C">
      <w:pPr>
        <w:spacing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b/>
          <w:lang w:val="en-US"/>
        </w:rPr>
        <w:t>Figure S</w:t>
      </w:r>
      <w:r w:rsidR="00634133" w:rsidRPr="00AB137B">
        <w:rPr>
          <w:rFonts w:ascii="Arial" w:hAnsi="Arial" w:cs="Arial"/>
          <w:b/>
          <w:lang w:val="en-US"/>
        </w:rPr>
        <w:t>1</w:t>
      </w:r>
      <w:r w:rsidR="00D4569D" w:rsidRPr="00AB137B">
        <w:rPr>
          <w:rFonts w:ascii="Arial" w:hAnsi="Arial" w:cs="Arial"/>
          <w:b/>
          <w:lang w:val="en-US"/>
        </w:rPr>
        <w:t>:</w:t>
      </w:r>
      <w:r w:rsidR="00D4569D" w:rsidRPr="00AB137B">
        <w:rPr>
          <w:rFonts w:ascii="Arial" w:hAnsi="Arial" w:cs="Arial"/>
          <w:lang w:val="en-US"/>
        </w:rPr>
        <w:t xml:space="preserve"> Prognostic value of neutrophil counts</w:t>
      </w:r>
      <w:r w:rsidR="00E84872" w:rsidRPr="00AB137B">
        <w:rPr>
          <w:rFonts w:ascii="Arial" w:hAnsi="Arial" w:cs="Arial"/>
          <w:lang w:val="en-US"/>
        </w:rPr>
        <w:t xml:space="preserve"> and the neutrophil-to-lymphocyte ratio </w:t>
      </w:r>
      <w:r w:rsidR="00D4569D" w:rsidRPr="00AB137B">
        <w:rPr>
          <w:rFonts w:ascii="Arial" w:hAnsi="Arial" w:cs="Arial"/>
          <w:lang w:val="en-US"/>
        </w:rPr>
        <w:t xml:space="preserve">in terms of stroke severity to predict 3-months </w:t>
      </w:r>
      <w:r w:rsidR="00F01D95" w:rsidRPr="00AB137B">
        <w:rPr>
          <w:rFonts w:ascii="Arial" w:hAnsi="Arial" w:cs="Arial"/>
          <w:lang w:val="en-US"/>
        </w:rPr>
        <w:t xml:space="preserve">outcome. </w:t>
      </w:r>
      <w:r w:rsidR="006557BC" w:rsidRPr="00AB137B">
        <w:rPr>
          <w:rFonts w:ascii="Arial" w:hAnsi="Arial" w:cs="Arial"/>
          <w:b/>
          <w:lang w:val="en-US"/>
        </w:rPr>
        <w:t>A</w:t>
      </w:r>
      <w:r w:rsidR="00DF26BF" w:rsidRPr="00AB137B">
        <w:rPr>
          <w:rFonts w:ascii="Arial" w:hAnsi="Arial" w:cs="Arial"/>
          <w:b/>
          <w:lang w:val="en-US"/>
        </w:rPr>
        <w:t>)</w:t>
      </w:r>
      <w:r w:rsidR="006557BC" w:rsidRPr="00AB137B">
        <w:rPr>
          <w:rFonts w:ascii="Arial" w:hAnsi="Arial" w:cs="Arial"/>
          <w:lang w:val="en-US"/>
        </w:rPr>
        <w:t xml:space="preserve"> </w:t>
      </w:r>
      <w:r w:rsidR="00DF26BF" w:rsidRPr="00AB137B">
        <w:rPr>
          <w:rFonts w:ascii="Arial" w:hAnsi="Arial" w:cs="Arial"/>
          <w:lang w:val="en-US"/>
        </w:rPr>
        <w:t xml:space="preserve">Neutrophil counts according to 3-month functional outcome (good vs. poor outcome). </w:t>
      </w:r>
      <w:r w:rsidR="00D64F01" w:rsidRPr="00AB137B">
        <w:rPr>
          <w:rFonts w:ascii="Arial" w:hAnsi="Arial" w:cs="Arial"/>
          <w:b/>
          <w:lang w:val="en-US"/>
        </w:rPr>
        <w:t>B)</w:t>
      </w:r>
      <w:r w:rsidR="00D64F01" w:rsidRPr="00AB137B">
        <w:rPr>
          <w:rFonts w:ascii="Arial" w:hAnsi="Arial" w:cs="Arial"/>
          <w:lang w:val="en-US"/>
        </w:rPr>
        <w:t xml:space="preserve"> Neutrophil-to-lymphocyte ratio according to 3-month functional outcome (good vs. poor outcome). </w:t>
      </w:r>
      <w:r w:rsidR="00D64F01" w:rsidRPr="00AB137B">
        <w:rPr>
          <w:rFonts w:ascii="Arial" w:hAnsi="Arial" w:cs="Arial"/>
          <w:b/>
          <w:lang w:val="en-US"/>
        </w:rPr>
        <w:t>C</w:t>
      </w:r>
      <w:r w:rsidR="00DF26BF" w:rsidRPr="00AB137B">
        <w:rPr>
          <w:rFonts w:ascii="Arial" w:hAnsi="Arial" w:cs="Arial"/>
          <w:b/>
          <w:lang w:val="en-US"/>
        </w:rPr>
        <w:t>)</w:t>
      </w:r>
      <w:r w:rsidR="00DF26BF" w:rsidRPr="00AB137B">
        <w:rPr>
          <w:rFonts w:ascii="Arial" w:hAnsi="Arial" w:cs="Arial"/>
          <w:lang w:val="en-US"/>
        </w:rPr>
        <w:t xml:space="preserve"> ROC analysis for 3-months functional outcome (</w:t>
      </w:r>
      <w:proofErr w:type="spellStart"/>
      <w:r w:rsidR="00DF26BF" w:rsidRPr="00AB137B">
        <w:rPr>
          <w:rFonts w:ascii="Arial" w:hAnsi="Arial" w:cs="Arial"/>
          <w:lang w:val="en-US"/>
        </w:rPr>
        <w:t>mRS</w:t>
      </w:r>
      <w:proofErr w:type="spellEnd"/>
      <w:r w:rsidR="00DF26BF" w:rsidRPr="00AB137B">
        <w:rPr>
          <w:rFonts w:ascii="Arial" w:hAnsi="Arial" w:cs="Arial"/>
          <w:lang w:val="en-US"/>
        </w:rPr>
        <w:t xml:space="preserve"> 0-2 vs. </w:t>
      </w:r>
      <w:proofErr w:type="spellStart"/>
      <w:proofErr w:type="gramStart"/>
      <w:r w:rsidR="00DF26BF" w:rsidRPr="00AB137B">
        <w:rPr>
          <w:rFonts w:ascii="Arial" w:hAnsi="Arial" w:cs="Arial"/>
          <w:lang w:val="en-US"/>
        </w:rPr>
        <w:t>mRS</w:t>
      </w:r>
      <w:proofErr w:type="spellEnd"/>
      <w:proofErr w:type="gramEnd"/>
      <w:r w:rsidR="00DF26BF" w:rsidRPr="00AB137B">
        <w:rPr>
          <w:rFonts w:ascii="Arial" w:hAnsi="Arial" w:cs="Arial"/>
          <w:lang w:val="en-US"/>
        </w:rPr>
        <w:t xml:space="preserve"> 3-6). </w:t>
      </w:r>
      <w:r w:rsidR="00DF26BF" w:rsidRPr="00AB137B">
        <w:rPr>
          <w:rFonts w:ascii="Arial" w:hAnsi="Arial" w:cs="Arial"/>
          <w:b/>
          <w:lang w:val="en-US"/>
        </w:rPr>
        <w:t>D)</w:t>
      </w:r>
      <w:r w:rsidR="00DF26BF" w:rsidRPr="00AB137B">
        <w:rPr>
          <w:rFonts w:ascii="Arial" w:hAnsi="Arial" w:cs="Arial"/>
          <w:lang w:val="en-US"/>
        </w:rPr>
        <w:t xml:space="preserve"> ROC analysis for 3-months functional outcome (</w:t>
      </w:r>
      <w:proofErr w:type="spellStart"/>
      <w:r w:rsidR="00DF26BF" w:rsidRPr="00AB137B">
        <w:rPr>
          <w:rFonts w:ascii="Arial" w:hAnsi="Arial" w:cs="Arial"/>
          <w:lang w:val="en-US"/>
        </w:rPr>
        <w:t>mRS</w:t>
      </w:r>
      <w:proofErr w:type="spellEnd"/>
      <w:r w:rsidR="00DF26BF" w:rsidRPr="00AB137B">
        <w:rPr>
          <w:rFonts w:ascii="Arial" w:hAnsi="Arial" w:cs="Arial"/>
          <w:lang w:val="en-US"/>
        </w:rPr>
        <w:t xml:space="preserve"> 0-2 vs. </w:t>
      </w:r>
      <w:proofErr w:type="spellStart"/>
      <w:proofErr w:type="gramStart"/>
      <w:r w:rsidR="00DF26BF" w:rsidRPr="00AB137B">
        <w:rPr>
          <w:rFonts w:ascii="Arial" w:hAnsi="Arial" w:cs="Arial"/>
          <w:lang w:val="en-US"/>
        </w:rPr>
        <w:t>mRS</w:t>
      </w:r>
      <w:proofErr w:type="spellEnd"/>
      <w:proofErr w:type="gramEnd"/>
      <w:r w:rsidR="00DF26BF" w:rsidRPr="00AB137B">
        <w:rPr>
          <w:rFonts w:ascii="Arial" w:hAnsi="Arial" w:cs="Arial"/>
          <w:lang w:val="en-US"/>
        </w:rPr>
        <w:t xml:space="preserve"> 3-6).</w:t>
      </w:r>
      <w:r w:rsidR="000733C6" w:rsidRPr="00AB137B">
        <w:rPr>
          <w:rFonts w:ascii="Arial" w:hAnsi="Arial" w:cs="Arial"/>
          <w:lang w:val="en-US"/>
        </w:rPr>
        <w:t xml:space="preserve"> </w:t>
      </w:r>
    </w:p>
    <w:p w:rsidR="00B601BB" w:rsidRPr="00AB137B" w:rsidRDefault="00D64F01" w:rsidP="00DD624C">
      <w:pPr>
        <w:spacing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noProof/>
          <w:lang w:eastAsia="de-DE"/>
        </w:rPr>
        <w:drawing>
          <wp:inline distT="0" distB="0" distL="0" distR="0">
            <wp:extent cx="5760720" cy="5136582"/>
            <wp:effectExtent l="0" t="0" r="0" b="6985"/>
            <wp:docPr id="1" name="Grafik 1" descr="S:\NL\Forschung_Vollmuth\1_Würzburger Schlaganfallkohorte\17_2_Calprotectin\7_Revision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NL\Forschung_Vollmuth\1_Würzburger Schlaganfallkohorte\17_2_Calprotectin\7_Revision\Figure_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3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76" w:rsidRPr="00AB137B" w:rsidRDefault="00F30E76" w:rsidP="00DD624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D10250" w:rsidRPr="00AB137B" w:rsidRDefault="00D10250">
      <w:pPr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lang w:val="en-US"/>
        </w:rPr>
        <w:br w:type="page"/>
      </w:r>
    </w:p>
    <w:p w:rsidR="00D10250" w:rsidRPr="00AB137B" w:rsidRDefault="00515828" w:rsidP="00515828">
      <w:pPr>
        <w:spacing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b/>
          <w:i/>
          <w:noProof/>
          <w:lang w:eastAsia="de-DE"/>
        </w:rPr>
        <w:lastRenderedPageBreak/>
        <w:drawing>
          <wp:anchor distT="0" distB="0" distL="114300" distR="114300" simplePos="0" relativeHeight="251659264" behindDoc="1" locked="0" layoutInCell="1" allowOverlap="1" wp14:anchorId="33F78961" wp14:editId="3A5E1439">
            <wp:simplePos x="0" y="0"/>
            <wp:positionH relativeFrom="margin">
              <wp:align>left</wp:align>
            </wp:positionH>
            <wp:positionV relativeFrom="paragraph">
              <wp:posOffset>871855</wp:posOffset>
            </wp:positionV>
            <wp:extent cx="5160645" cy="3019425"/>
            <wp:effectExtent l="0" t="0" r="1905" b="9525"/>
            <wp:wrapTopAndBottom/>
            <wp:docPr id="2" name="Grafik 2" descr="\\klinik.uni-wuerzburg.de\HomeDir\UserData02\Vollmuth_C1\data\APdata\Desktop\NIHSS on admi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klinik.uni-wuerzburg.de\HomeDir\UserData02\Vollmuth_C1\data\APdata\Desktop\NIHSS on admiss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64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0250" w:rsidRPr="00AB137B">
        <w:rPr>
          <w:rFonts w:ascii="Arial" w:hAnsi="Arial" w:cs="Arial"/>
          <w:b/>
          <w:lang w:val="en-US"/>
        </w:rPr>
        <w:t>Figure S2:</w:t>
      </w:r>
      <w:r w:rsidR="00D10250" w:rsidRPr="00AB137B">
        <w:rPr>
          <w:rFonts w:ascii="Arial" w:hAnsi="Arial" w:cs="Arial"/>
          <w:lang w:val="en-US"/>
        </w:rPr>
        <w:t xml:space="preserve"> </w:t>
      </w:r>
      <w:r w:rsidR="00FE4084" w:rsidRPr="00AB137B">
        <w:rPr>
          <w:rFonts w:ascii="Arial" w:hAnsi="Arial" w:cs="Arial"/>
          <w:lang w:val="en-US"/>
        </w:rPr>
        <w:t>Correlation matrix between the following variables for multiple logistic regression: β0</w:t>
      </w:r>
      <w:r w:rsidRPr="00AB137B">
        <w:rPr>
          <w:rFonts w:ascii="Arial" w:hAnsi="Arial" w:cs="Arial"/>
          <w:lang w:val="en-US"/>
        </w:rPr>
        <w:t xml:space="preserve"> </w:t>
      </w:r>
      <w:r w:rsidR="00FE4084" w:rsidRPr="00AB137B">
        <w:rPr>
          <w:rFonts w:ascii="Arial" w:hAnsi="Arial" w:cs="Arial"/>
          <w:lang w:val="en-US"/>
        </w:rPr>
        <w:t>Intercept</w:t>
      </w:r>
      <w:r w:rsidRPr="00AB137B">
        <w:rPr>
          <w:rFonts w:ascii="Arial" w:hAnsi="Arial" w:cs="Arial"/>
          <w:lang w:val="en-US"/>
        </w:rPr>
        <w:t xml:space="preserve">, β1 </w:t>
      </w:r>
      <w:r w:rsidR="00FE4084" w:rsidRPr="00AB137B">
        <w:rPr>
          <w:rFonts w:ascii="Arial" w:hAnsi="Arial" w:cs="Arial"/>
          <w:lang w:val="en-US"/>
        </w:rPr>
        <w:t>age</w:t>
      </w:r>
      <w:r w:rsidRPr="00AB137B">
        <w:rPr>
          <w:rFonts w:ascii="Arial" w:hAnsi="Arial" w:cs="Arial"/>
          <w:lang w:val="en-US"/>
        </w:rPr>
        <w:t xml:space="preserve">, </w:t>
      </w:r>
      <w:r w:rsidR="00FE4084" w:rsidRPr="00AB137B">
        <w:rPr>
          <w:rFonts w:ascii="Arial" w:hAnsi="Arial" w:cs="Arial"/>
          <w:lang w:val="en-US"/>
        </w:rPr>
        <w:t>β2</w:t>
      </w:r>
      <w:r w:rsidRPr="00AB137B">
        <w:rPr>
          <w:rFonts w:ascii="Arial" w:hAnsi="Arial" w:cs="Arial"/>
          <w:lang w:val="en-US"/>
        </w:rPr>
        <w:t xml:space="preserve"> NIHSS Score on admission, </w:t>
      </w:r>
      <w:r w:rsidR="00FE4084" w:rsidRPr="00AB137B">
        <w:rPr>
          <w:rFonts w:ascii="Arial" w:hAnsi="Arial" w:cs="Arial"/>
          <w:lang w:val="en-US"/>
        </w:rPr>
        <w:t>β3</w:t>
      </w:r>
      <w:r w:rsidRPr="00AB137B">
        <w:rPr>
          <w:rFonts w:ascii="Arial" w:hAnsi="Arial" w:cs="Arial"/>
          <w:lang w:val="en-US"/>
        </w:rPr>
        <w:t xml:space="preserve"> </w:t>
      </w:r>
      <w:r w:rsidR="00FE4084" w:rsidRPr="00AB137B">
        <w:rPr>
          <w:rFonts w:ascii="Arial" w:hAnsi="Arial" w:cs="Arial"/>
          <w:lang w:val="en-US"/>
        </w:rPr>
        <w:t>ASPECT Score on admission</w:t>
      </w:r>
      <w:r w:rsidRPr="00AB137B">
        <w:rPr>
          <w:rFonts w:ascii="Arial" w:hAnsi="Arial" w:cs="Arial"/>
          <w:lang w:val="en-US"/>
        </w:rPr>
        <w:t xml:space="preserve">, </w:t>
      </w:r>
      <w:r w:rsidR="00FE4084" w:rsidRPr="00AB137B">
        <w:rPr>
          <w:rFonts w:ascii="Arial" w:hAnsi="Arial" w:cs="Arial"/>
          <w:lang w:val="en-US"/>
        </w:rPr>
        <w:t>β4</w:t>
      </w:r>
      <w:r w:rsidRPr="00AB137B">
        <w:rPr>
          <w:rFonts w:ascii="Arial" w:hAnsi="Arial" w:cs="Arial"/>
          <w:lang w:val="en-US"/>
        </w:rPr>
        <w:t xml:space="preserve"> </w:t>
      </w:r>
      <w:r w:rsidR="00FE4084" w:rsidRPr="00AB137B">
        <w:rPr>
          <w:rFonts w:ascii="Arial" w:hAnsi="Arial" w:cs="Arial"/>
          <w:lang w:val="en-US"/>
        </w:rPr>
        <w:t>recanalization therapy (yes/no)</w:t>
      </w:r>
      <w:r w:rsidRPr="00AB137B">
        <w:rPr>
          <w:rFonts w:ascii="Arial" w:hAnsi="Arial" w:cs="Arial"/>
          <w:lang w:val="en-US"/>
        </w:rPr>
        <w:t xml:space="preserve">, </w:t>
      </w:r>
      <w:r w:rsidR="00FE4084" w:rsidRPr="00AB137B">
        <w:rPr>
          <w:rFonts w:ascii="Arial" w:hAnsi="Arial" w:cs="Arial"/>
          <w:lang w:val="en-US"/>
        </w:rPr>
        <w:t>β5</w:t>
      </w:r>
      <w:r w:rsidRPr="00AB137B">
        <w:rPr>
          <w:rFonts w:ascii="Arial" w:hAnsi="Arial" w:cs="Arial"/>
          <w:lang w:val="en-US"/>
        </w:rPr>
        <w:t xml:space="preserve"> </w:t>
      </w:r>
      <w:r w:rsidR="00FE4084" w:rsidRPr="00AB137B">
        <w:rPr>
          <w:rFonts w:ascii="Arial" w:hAnsi="Arial" w:cs="Arial"/>
          <w:lang w:val="en-US"/>
        </w:rPr>
        <w:t>log(S100A8/A9)</w:t>
      </w:r>
      <w:r w:rsidRPr="00AB137B">
        <w:rPr>
          <w:rFonts w:ascii="Arial" w:hAnsi="Arial" w:cs="Arial"/>
          <w:lang w:val="en-US"/>
        </w:rPr>
        <w:t xml:space="preserve">, </w:t>
      </w:r>
      <w:r w:rsidR="00FE4084" w:rsidRPr="00AB137B">
        <w:rPr>
          <w:rFonts w:ascii="Arial" w:hAnsi="Arial" w:cs="Arial"/>
          <w:lang w:val="en-US"/>
        </w:rPr>
        <w:t>β6</w:t>
      </w:r>
      <w:r w:rsidRPr="00AB137B">
        <w:rPr>
          <w:rFonts w:ascii="Arial" w:hAnsi="Arial" w:cs="Arial"/>
          <w:lang w:val="en-US"/>
        </w:rPr>
        <w:t xml:space="preserve"> </w:t>
      </w:r>
      <w:r w:rsidR="00FE4084" w:rsidRPr="00AB137B">
        <w:rPr>
          <w:rFonts w:ascii="Arial" w:hAnsi="Arial" w:cs="Arial"/>
          <w:lang w:val="en-US"/>
        </w:rPr>
        <w:t>sex</w:t>
      </w:r>
      <w:r w:rsidRPr="00AB137B">
        <w:rPr>
          <w:rFonts w:ascii="Arial" w:hAnsi="Arial" w:cs="Arial"/>
          <w:lang w:val="en-US"/>
        </w:rPr>
        <w:t xml:space="preserve">, </w:t>
      </w:r>
      <w:r w:rsidR="00FE4084" w:rsidRPr="00AB137B">
        <w:rPr>
          <w:rFonts w:ascii="Arial" w:hAnsi="Arial" w:cs="Arial"/>
          <w:lang w:val="en-US"/>
        </w:rPr>
        <w:t>β7</w:t>
      </w:r>
      <w:r w:rsidRPr="00AB137B">
        <w:rPr>
          <w:rFonts w:ascii="Arial" w:hAnsi="Arial" w:cs="Arial"/>
          <w:lang w:val="en-US"/>
        </w:rPr>
        <w:t xml:space="preserve"> </w:t>
      </w:r>
      <w:proofErr w:type="spellStart"/>
      <w:r w:rsidR="00FE4084" w:rsidRPr="00AB137B">
        <w:rPr>
          <w:rFonts w:ascii="Arial" w:hAnsi="Arial" w:cs="Arial"/>
          <w:lang w:val="en-US"/>
        </w:rPr>
        <w:t>mRS</w:t>
      </w:r>
      <w:proofErr w:type="spellEnd"/>
      <w:r w:rsidR="00FE4084" w:rsidRPr="00AB137B">
        <w:rPr>
          <w:rFonts w:ascii="Arial" w:hAnsi="Arial" w:cs="Arial"/>
          <w:lang w:val="en-US"/>
        </w:rPr>
        <w:t xml:space="preserve"> pre stroke</w:t>
      </w:r>
      <w:r w:rsidRPr="00AB137B">
        <w:rPr>
          <w:rFonts w:ascii="Arial" w:hAnsi="Arial" w:cs="Arial"/>
          <w:lang w:val="en-US"/>
        </w:rPr>
        <w:t xml:space="preserve">. </w:t>
      </w:r>
    </w:p>
    <w:p w:rsidR="00D10250" w:rsidRPr="00AB137B" w:rsidRDefault="00D10250" w:rsidP="00DD624C">
      <w:pPr>
        <w:spacing w:line="360" w:lineRule="auto"/>
        <w:rPr>
          <w:rFonts w:ascii="Arial" w:hAnsi="Arial" w:cs="Arial"/>
          <w:b/>
          <w:noProof/>
          <w:lang w:val="en-US" w:eastAsia="de-DE"/>
        </w:rPr>
      </w:pPr>
    </w:p>
    <w:p w:rsidR="00D10250" w:rsidRDefault="00C94E16" w:rsidP="00515828">
      <w:pPr>
        <w:spacing w:line="360" w:lineRule="auto"/>
        <w:jc w:val="both"/>
        <w:rPr>
          <w:rFonts w:ascii="Arial" w:hAnsi="Arial" w:cs="Arial"/>
          <w:lang w:val="en-US"/>
        </w:rPr>
      </w:pPr>
      <w:r w:rsidRPr="00AB137B">
        <w:rPr>
          <w:rFonts w:ascii="Arial" w:hAnsi="Arial" w:cs="Arial"/>
          <w:b/>
          <w:i/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800735</wp:posOffset>
            </wp:positionV>
            <wp:extent cx="5229225" cy="3219450"/>
            <wp:effectExtent l="0" t="0" r="9525" b="0"/>
            <wp:wrapTopAndBottom/>
            <wp:docPr id="3" name="Grafik 3" descr="\\klinik.uni-wuerzburg.de\HomeDir\UserData02\Vollmuth_C1\data\APdata\Desktop\NIHSS 24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klinik.uni-wuerzburg.de\HomeDir\UserData02\Vollmuth_C1\data\APdata\Desktop\NIHSS 24h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0250" w:rsidRPr="00AB137B">
        <w:rPr>
          <w:rFonts w:ascii="Arial" w:hAnsi="Arial" w:cs="Arial"/>
          <w:b/>
          <w:lang w:val="en-US"/>
        </w:rPr>
        <w:t>Figure S3</w:t>
      </w:r>
      <w:r w:rsidR="00D10250" w:rsidRPr="00AB137B">
        <w:rPr>
          <w:rFonts w:ascii="Arial" w:hAnsi="Arial" w:cs="Arial"/>
          <w:lang w:val="en-US"/>
        </w:rPr>
        <w:t xml:space="preserve">: </w:t>
      </w:r>
      <w:r w:rsidR="00FE4084" w:rsidRPr="00AB137B">
        <w:rPr>
          <w:rFonts w:ascii="Arial" w:hAnsi="Arial" w:cs="Arial"/>
          <w:lang w:val="en-US"/>
        </w:rPr>
        <w:t xml:space="preserve">Correlation matrix between the following variables for multiple logistic regression: </w:t>
      </w:r>
      <w:r w:rsidR="00D10250" w:rsidRPr="00AB137B">
        <w:rPr>
          <w:rFonts w:ascii="Arial" w:hAnsi="Arial" w:cs="Arial"/>
          <w:lang w:val="en-US"/>
        </w:rPr>
        <w:t>β0</w:t>
      </w:r>
      <w:r w:rsidR="00FE4084" w:rsidRPr="00AB137B">
        <w:rPr>
          <w:rFonts w:ascii="Arial" w:hAnsi="Arial" w:cs="Arial"/>
          <w:lang w:val="en-US"/>
        </w:rPr>
        <w:t xml:space="preserve"> </w:t>
      </w:r>
      <w:r w:rsidR="00D10250" w:rsidRPr="00AB137B">
        <w:rPr>
          <w:rFonts w:ascii="Arial" w:hAnsi="Arial" w:cs="Arial"/>
          <w:lang w:val="en-US"/>
        </w:rPr>
        <w:t xml:space="preserve">Intercept, β1 age, β2 NIHSS Score 24h after admission, β3 ASPECT Score on admission, β4 recanalization therapy (yes/no), β5 log(S100A8/A9), β6 sex, β7 </w:t>
      </w:r>
      <w:proofErr w:type="spellStart"/>
      <w:r w:rsidR="00D10250" w:rsidRPr="00AB137B">
        <w:rPr>
          <w:rFonts w:ascii="Arial" w:hAnsi="Arial" w:cs="Arial"/>
          <w:lang w:val="en-US"/>
        </w:rPr>
        <w:t>mRS</w:t>
      </w:r>
      <w:proofErr w:type="spellEnd"/>
      <w:r w:rsidR="00D10250" w:rsidRPr="00AB137B">
        <w:rPr>
          <w:rFonts w:ascii="Arial" w:hAnsi="Arial" w:cs="Arial"/>
          <w:lang w:val="en-US"/>
        </w:rPr>
        <w:t xml:space="preserve"> pre stroke.</w:t>
      </w:r>
      <w:r w:rsidR="00D10250" w:rsidRPr="006914F0">
        <w:rPr>
          <w:rFonts w:ascii="Arial" w:hAnsi="Arial" w:cs="Arial"/>
          <w:lang w:val="en-US"/>
        </w:rPr>
        <w:t xml:space="preserve"> </w:t>
      </w:r>
    </w:p>
    <w:p w:rsidR="00D10250" w:rsidRPr="00D10250" w:rsidRDefault="00D10250" w:rsidP="00DD624C">
      <w:pPr>
        <w:spacing w:line="360" w:lineRule="auto"/>
        <w:rPr>
          <w:rFonts w:ascii="Arial" w:hAnsi="Arial" w:cs="Arial"/>
          <w:lang w:val="en-US"/>
        </w:rPr>
      </w:pPr>
    </w:p>
    <w:sectPr w:rsidR="00D10250" w:rsidRPr="00D102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212"/>
    <w:rsid w:val="00002E1A"/>
    <w:rsid w:val="000124B6"/>
    <w:rsid w:val="00015100"/>
    <w:rsid w:val="0002057F"/>
    <w:rsid w:val="00022910"/>
    <w:rsid w:val="00040CC2"/>
    <w:rsid w:val="00053F66"/>
    <w:rsid w:val="00061360"/>
    <w:rsid w:val="000733C6"/>
    <w:rsid w:val="00087B95"/>
    <w:rsid w:val="000A01A1"/>
    <w:rsid w:val="000B40E7"/>
    <w:rsid w:val="000B530D"/>
    <w:rsid w:val="000C659B"/>
    <w:rsid w:val="000F5E1B"/>
    <w:rsid w:val="000F7E2B"/>
    <w:rsid w:val="00103803"/>
    <w:rsid w:val="00113D1C"/>
    <w:rsid w:val="00117FC8"/>
    <w:rsid w:val="00122B5E"/>
    <w:rsid w:val="001245A3"/>
    <w:rsid w:val="0013081F"/>
    <w:rsid w:val="00145105"/>
    <w:rsid w:val="00145935"/>
    <w:rsid w:val="00157059"/>
    <w:rsid w:val="00163E95"/>
    <w:rsid w:val="00164B2A"/>
    <w:rsid w:val="00173893"/>
    <w:rsid w:val="0017654E"/>
    <w:rsid w:val="001929D8"/>
    <w:rsid w:val="001A1DD9"/>
    <w:rsid w:val="001A2E84"/>
    <w:rsid w:val="001B335E"/>
    <w:rsid w:val="001C5D63"/>
    <w:rsid w:val="001E34C2"/>
    <w:rsid w:val="00202BFD"/>
    <w:rsid w:val="0020351F"/>
    <w:rsid w:val="002054AD"/>
    <w:rsid w:val="00205D0E"/>
    <w:rsid w:val="00211B2E"/>
    <w:rsid w:val="00212C5B"/>
    <w:rsid w:val="00215163"/>
    <w:rsid w:val="00217BE9"/>
    <w:rsid w:val="002206A9"/>
    <w:rsid w:val="00236A17"/>
    <w:rsid w:val="00256CC6"/>
    <w:rsid w:val="00261EFF"/>
    <w:rsid w:val="00281B3E"/>
    <w:rsid w:val="002A65AA"/>
    <w:rsid w:val="002B760E"/>
    <w:rsid w:val="00306A6F"/>
    <w:rsid w:val="00335BF4"/>
    <w:rsid w:val="0034106C"/>
    <w:rsid w:val="003660E8"/>
    <w:rsid w:val="00366293"/>
    <w:rsid w:val="0036637A"/>
    <w:rsid w:val="00386FFC"/>
    <w:rsid w:val="0038724D"/>
    <w:rsid w:val="00395477"/>
    <w:rsid w:val="003A11F6"/>
    <w:rsid w:val="003A3B80"/>
    <w:rsid w:val="003B0813"/>
    <w:rsid w:val="003E1918"/>
    <w:rsid w:val="003F6CDB"/>
    <w:rsid w:val="0042390A"/>
    <w:rsid w:val="00427AC8"/>
    <w:rsid w:val="00427B38"/>
    <w:rsid w:val="00431F07"/>
    <w:rsid w:val="00436F67"/>
    <w:rsid w:val="00462108"/>
    <w:rsid w:val="00475EDE"/>
    <w:rsid w:val="00480212"/>
    <w:rsid w:val="00487B6D"/>
    <w:rsid w:val="0049537F"/>
    <w:rsid w:val="00497317"/>
    <w:rsid w:val="004A0138"/>
    <w:rsid w:val="004A0C35"/>
    <w:rsid w:val="004D0ABD"/>
    <w:rsid w:val="004D1290"/>
    <w:rsid w:val="004E68D8"/>
    <w:rsid w:val="004F6ABD"/>
    <w:rsid w:val="005129BE"/>
    <w:rsid w:val="00513DB1"/>
    <w:rsid w:val="00515828"/>
    <w:rsid w:val="00531A9B"/>
    <w:rsid w:val="00534475"/>
    <w:rsid w:val="00535C21"/>
    <w:rsid w:val="005721D0"/>
    <w:rsid w:val="00572C56"/>
    <w:rsid w:val="00581B19"/>
    <w:rsid w:val="0059010A"/>
    <w:rsid w:val="005B1519"/>
    <w:rsid w:val="005C15E8"/>
    <w:rsid w:val="006322D5"/>
    <w:rsid w:val="00634133"/>
    <w:rsid w:val="00654DDC"/>
    <w:rsid w:val="006557BC"/>
    <w:rsid w:val="006734CD"/>
    <w:rsid w:val="00690424"/>
    <w:rsid w:val="006914F0"/>
    <w:rsid w:val="006A6382"/>
    <w:rsid w:val="006C03CF"/>
    <w:rsid w:val="006C7578"/>
    <w:rsid w:val="006E698B"/>
    <w:rsid w:val="006E7DFE"/>
    <w:rsid w:val="00712063"/>
    <w:rsid w:val="007657FF"/>
    <w:rsid w:val="00793E2C"/>
    <w:rsid w:val="007B00DB"/>
    <w:rsid w:val="007D43AC"/>
    <w:rsid w:val="00845AC6"/>
    <w:rsid w:val="00850C14"/>
    <w:rsid w:val="00880B4E"/>
    <w:rsid w:val="00883890"/>
    <w:rsid w:val="008C290B"/>
    <w:rsid w:val="008C4327"/>
    <w:rsid w:val="008C7614"/>
    <w:rsid w:val="008E0BF5"/>
    <w:rsid w:val="008F35FF"/>
    <w:rsid w:val="00911603"/>
    <w:rsid w:val="00912599"/>
    <w:rsid w:val="0091312B"/>
    <w:rsid w:val="009272E7"/>
    <w:rsid w:val="0093710B"/>
    <w:rsid w:val="00963CF5"/>
    <w:rsid w:val="00966DCA"/>
    <w:rsid w:val="00966E83"/>
    <w:rsid w:val="00981D7E"/>
    <w:rsid w:val="00984004"/>
    <w:rsid w:val="00992C92"/>
    <w:rsid w:val="009A396C"/>
    <w:rsid w:val="009A4155"/>
    <w:rsid w:val="009C1150"/>
    <w:rsid w:val="009D0895"/>
    <w:rsid w:val="009D2440"/>
    <w:rsid w:val="009D4386"/>
    <w:rsid w:val="00A05163"/>
    <w:rsid w:val="00A2184A"/>
    <w:rsid w:val="00A278D9"/>
    <w:rsid w:val="00AA63A9"/>
    <w:rsid w:val="00AA7BC7"/>
    <w:rsid w:val="00AB137B"/>
    <w:rsid w:val="00AE184B"/>
    <w:rsid w:val="00AE40A4"/>
    <w:rsid w:val="00AF1689"/>
    <w:rsid w:val="00B05B83"/>
    <w:rsid w:val="00B0714F"/>
    <w:rsid w:val="00B116A8"/>
    <w:rsid w:val="00B34A39"/>
    <w:rsid w:val="00B40B7A"/>
    <w:rsid w:val="00B601BB"/>
    <w:rsid w:val="00B67158"/>
    <w:rsid w:val="00B6794C"/>
    <w:rsid w:val="00B773EA"/>
    <w:rsid w:val="00BA05AE"/>
    <w:rsid w:val="00BA5E95"/>
    <w:rsid w:val="00BA6FE1"/>
    <w:rsid w:val="00BC022C"/>
    <w:rsid w:val="00BC33F1"/>
    <w:rsid w:val="00BC3F79"/>
    <w:rsid w:val="00BD1F61"/>
    <w:rsid w:val="00BF0BE4"/>
    <w:rsid w:val="00C02ABE"/>
    <w:rsid w:val="00C2593B"/>
    <w:rsid w:val="00C513E2"/>
    <w:rsid w:val="00C6076C"/>
    <w:rsid w:val="00C60846"/>
    <w:rsid w:val="00C71410"/>
    <w:rsid w:val="00C72130"/>
    <w:rsid w:val="00C8532B"/>
    <w:rsid w:val="00C94358"/>
    <w:rsid w:val="00C94E16"/>
    <w:rsid w:val="00CA426F"/>
    <w:rsid w:val="00CB747A"/>
    <w:rsid w:val="00CD0DCE"/>
    <w:rsid w:val="00CE199B"/>
    <w:rsid w:val="00CE4665"/>
    <w:rsid w:val="00D01D7F"/>
    <w:rsid w:val="00D06872"/>
    <w:rsid w:val="00D10250"/>
    <w:rsid w:val="00D26A02"/>
    <w:rsid w:val="00D4569D"/>
    <w:rsid w:val="00D52A10"/>
    <w:rsid w:val="00D64EDB"/>
    <w:rsid w:val="00D64F01"/>
    <w:rsid w:val="00D96341"/>
    <w:rsid w:val="00DA6579"/>
    <w:rsid w:val="00DD624C"/>
    <w:rsid w:val="00DE3F0A"/>
    <w:rsid w:val="00DE590C"/>
    <w:rsid w:val="00DF26BF"/>
    <w:rsid w:val="00E04818"/>
    <w:rsid w:val="00E13688"/>
    <w:rsid w:val="00E221EE"/>
    <w:rsid w:val="00E222C2"/>
    <w:rsid w:val="00E271E3"/>
    <w:rsid w:val="00E30F4E"/>
    <w:rsid w:val="00E37F55"/>
    <w:rsid w:val="00E41A22"/>
    <w:rsid w:val="00E44A61"/>
    <w:rsid w:val="00E63932"/>
    <w:rsid w:val="00E75348"/>
    <w:rsid w:val="00E84872"/>
    <w:rsid w:val="00EA4094"/>
    <w:rsid w:val="00EB62EA"/>
    <w:rsid w:val="00ED5324"/>
    <w:rsid w:val="00EF76F1"/>
    <w:rsid w:val="00F01D95"/>
    <w:rsid w:val="00F05B73"/>
    <w:rsid w:val="00F30E76"/>
    <w:rsid w:val="00F32C0F"/>
    <w:rsid w:val="00F631CA"/>
    <w:rsid w:val="00F64A52"/>
    <w:rsid w:val="00F7202F"/>
    <w:rsid w:val="00F7589F"/>
    <w:rsid w:val="00F7718A"/>
    <w:rsid w:val="00F80B62"/>
    <w:rsid w:val="00F84BAE"/>
    <w:rsid w:val="00FD0787"/>
    <w:rsid w:val="00FE09DA"/>
    <w:rsid w:val="00FE4084"/>
    <w:rsid w:val="00FE49FE"/>
    <w:rsid w:val="00FF32D5"/>
    <w:rsid w:val="00FF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2A9D4B-1D19-4D1C-A721-91519C4A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4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5</Words>
  <Characters>721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muth, Christoph</dc:creator>
  <cp:keywords/>
  <dc:description/>
  <cp:lastModifiedBy>Vollmuth, Christoph</cp:lastModifiedBy>
  <cp:revision>2</cp:revision>
  <dcterms:created xsi:type="dcterms:W3CDTF">2025-06-23T14:51:00Z</dcterms:created>
  <dcterms:modified xsi:type="dcterms:W3CDTF">2025-06-23T14:51:00Z</dcterms:modified>
</cp:coreProperties>
</file>